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00BD2" w14:textId="39BCFC32" w:rsidR="008A7A24" w:rsidRPr="00DD311B" w:rsidRDefault="004B728C" w:rsidP="005A216A">
      <w:pPr>
        <w:spacing w:after="40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DD311B">
        <w:rPr>
          <w:rFonts w:ascii="Times New Roman" w:hAnsi="Times New Roman" w:cs="Times New Roman"/>
          <w:b/>
          <w:iCs/>
          <w:sz w:val="20"/>
          <w:szCs w:val="20"/>
        </w:rPr>
        <w:t xml:space="preserve">Table </w:t>
      </w:r>
      <w:r w:rsidR="00E616D4">
        <w:rPr>
          <w:rFonts w:ascii="Times New Roman" w:hAnsi="Times New Roman" w:cs="Times New Roman"/>
          <w:b/>
          <w:iCs/>
          <w:sz w:val="20"/>
          <w:szCs w:val="20"/>
        </w:rPr>
        <w:t>S1</w:t>
      </w:r>
      <w:r w:rsidRPr="00DD311B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84CF1">
        <w:rPr>
          <w:rFonts w:ascii="Times New Roman" w:hAnsi="Times New Roman" w:cs="Times New Roman"/>
          <w:iCs/>
          <w:sz w:val="20"/>
          <w:szCs w:val="20"/>
        </w:rPr>
        <w:t>Taxonomy</w:t>
      </w:r>
      <w:r w:rsidR="00D84CF1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DD311B">
        <w:rPr>
          <w:rFonts w:ascii="Times New Roman" w:hAnsi="Times New Roman" w:cs="Times New Roman"/>
          <w:iCs/>
          <w:sz w:val="20"/>
          <w:szCs w:val="20"/>
        </w:rPr>
        <w:t xml:space="preserve">of the </w:t>
      </w:r>
      <w:r w:rsidRPr="00DD311B">
        <w:rPr>
          <w:rFonts w:ascii="Times New Roman" w:hAnsi="Times New Roman" w:cs="Times New Roman"/>
          <w:i/>
          <w:iCs/>
          <w:sz w:val="20"/>
          <w:szCs w:val="20"/>
        </w:rPr>
        <w:t>Scapiflorae</w:t>
      </w:r>
      <w:r w:rsidRPr="00DD311B">
        <w:rPr>
          <w:rFonts w:ascii="Times New Roman" w:hAnsi="Times New Roman" w:cs="Times New Roman"/>
          <w:iCs/>
          <w:sz w:val="20"/>
          <w:szCs w:val="20"/>
        </w:rPr>
        <w:t xml:space="preserve"> group </w:t>
      </w:r>
      <w:r w:rsidR="008C65A7" w:rsidRPr="00DD311B">
        <w:rPr>
          <w:rFonts w:ascii="Times New Roman" w:hAnsi="Times New Roman" w:cs="Times New Roman"/>
          <w:iCs/>
          <w:sz w:val="20"/>
          <w:szCs w:val="20"/>
        </w:rPr>
        <w:t xml:space="preserve">by the </w:t>
      </w:r>
      <w:r w:rsidRPr="00DD311B">
        <w:rPr>
          <w:rFonts w:ascii="Times New Roman" w:hAnsi="Times New Roman" w:cs="Times New Roman"/>
          <w:iCs/>
          <w:sz w:val="20"/>
          <w:szCs w:val="20"/>
        </w:rPr>
        <w:t>different authors.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“Taxon names” 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>names</w:t>
      </w:r>
      <w:r w:rsidR="008A7A24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in bold </w:t>
      </w:r>
      <w:r w:rsidR="00C855DA" w:rsidRPr="00DD311B">
        <w:rPr>
          <w:rFonts w:ascii="Times New Roman" w:hAnsi="Times New Roman" w:cs="Times New Roman"/>
          <w:iCs/>
          <w:sz w:val="20"/>
          <w:szCs w:val="20"/>
        </w:rPr>
        <w:t xml:space="preserve">indicate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taxa </w:t>
      </w:r>
      <w:r w:rsidR="006D3F39">
        <w:rPr>
          <w:rFonts w:ascii="Times New Roman" w:hAnsi="Times New Roman" w:cs="Times New Roman"/>
          <w:iCs/>
          <w:sz w:val="20"/>
          <w:szCs w:val="20"/>
        </w:rPr>
        <w:t xml:space="preserve">preliminarily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accepted </w:t>
      </w:r>
      <w:r w:rsidR="00D84CF1">
        <w:rPr>
          <w:rFonts w:ascii="Times New Roman" w:hAnsi="Times New Roman" w:cs="Times New Roman"/>
          <w:iCs/>
          <w:sz w:val="20"/>
          <w:szCs w:val="20"/>
        </w:rPr>
        <w:t xml:space="preserve">and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>n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>ames</w:t>
      </w:r>
      <w:r w:rsidR="008A7A24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in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>grey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A09DF" w:rsidRPr="00DA09DF">
        <w:rPr>
          <w:rFonts w:ascii="Times New Roman" w:hAnsi="Times New Roman" w:cs="Times New Roman"/>
          <w:sz w:val="20"/>
          <w:szCs w:val="20"/>
        </w:rPr>
        <w:t xml:space="preserve">taxa </w:t>
      </w:r>
      <w:r w:rsidR="006D3F39">
        <w:rPr>
          <w:rFonts w:ascii="Times New Roman" w:hAnsi="Times New Roman" w:cs="Times New Roman"/>
          <w:sz w:val="20"/>
          <w:szCs w:val="20"/>
        </w:rPr>
        <w:t>considered as synonyms</w:t>
      </w:r>
      <w:r w:rsidR="00DA09DF" w:rsidRPr="00DA09DF">
        <w:rPr>
          <w:rFonts w:ascii="Times New Roman" w:hAnsi="Times New Roman" w:cs="Times New Roman"/>
          <w:sz w:val="20"/>
          <w:szCs w:val="20"/>
        </w:rPr>
        <w:t xml:space="preserve"> by the present authors based on the results of this study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>exclamation mark</w:t>
      </w:r>
      <w:r w:rsidR="00D84CF1">
        <w:rPr>
          <w:rFonts w:ascii="Times New Roman" w:hAnsi="Times New Roman" w:cs="Times New Roman"/>
          <w:iCs/>
          <w:sz w:val="20"/>
          <w:szCs w:val="20"/>
        </w:rPr>
        <w:t>s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indicate that 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samples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were 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>included in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 the present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phylogenetic study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>asterisk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>s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denote </w:t>
      </w:r>
      <w:r w:rsidR="00010801" w:rsidRPr="00DD311B">
        <w:rPr>
          <w:rFonts w:ascii="Times New Roman" w:hAnsi="Times New Roman" w:cs="Times New Roman"/>
          <w:iCs/>
          <w:sz w:val="20"/>
          <w:szCs w:val="20"/>
        </w:rPr>
        <w:t>names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belonging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 to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9C48A9" w:rsidRPr="00DD311B">
        <w:rPr>
          <w:rFonts w:ascii="Times New Roman" w:hAnsi="Times New Roman" w:cs="Times New Roman"/>
          <w:i/>
          <w:iCs/>
          <w:sz w:val="20"/>
          <w:szCs w:val="20"/>
        </w:rPr>
        <w:t>Campanula</w:t>
      </w:r>
      <w:r w:rsidR="009C48A9" w:rsidRPr="00DD311B">
        <w:rPr>
          <w:rFonts w:ascii="Times New Roman" w:hAnsi="Times New Roman" w:cs="Times New Roman"/>
          <w:iCs/>
          <w:sz w:val="20"/>
          <w:szCs w:val="20"/>
        </w:rPr>
        <w:t xml:space="preserve"> sect. </w:t>
      </w:r>
      <w:r w:rsidR="009C48A9" w:rsidRPr="00DD311B">
        <w:rPr>
          <w:rFonts w:ascii="Times New Roman" w:hAnsi="Times New Roman" w:cs="Times New Roman"/>
          <w:i/>
          <w:iCs/>
          <w:sz w:val="20"/>
          <w:szCs w:val="20"/>
        </w:rPr>
        <w:t>Tridentatae</w:t>
      </w:r>
      <w:r w:rsidR="00C855DA" w:rsidRPr="00DD311B">
        <w:rPr>
          <w:rFonts w:ascii="Times New Roman" w:hAnsi="Times New Roman" w:cs="Times New Roman"/>
          <w:iCs/>
          <w:sz w:val="20"/>
          <w:szCs w:val="20"/>
        </w:rPr>
        <w:t>.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In the following columns 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names in black (not in bold) indicate </w:t>
      </w:r>
      <w:r w:rsidR="00605DA6" w:rsidRPr="00DD311B">
        <w:rPr>
          <w:rFonts w:ascii="Times New Roman" w:hAnsi="Times New Roman" w:cs="Times New Roman"/>
          <w:iCs/>
          <w:sz w:val="20"/>
          <w:szCs w:val="20"/>
        </w:rPr>
        <w:t xml:space="preserve">taxa </w:t>
      </w:r>
      <w:r w:rsidR="00C855DA" w:rsidRPr="00DD311B">
        <w:rPr>
          <w:rFonts w:ascii="Times New Roman" w:hAnsi="Times New Roman" w:cs="Times New Roman"/>
          <w:iCs/>
          <w:sz w:val="20"/>
          <w:szCs w:val="20"/>
        </w:rPr>
        <w:t>accepted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 and names in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grey and 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square brackets indicate </w:t>
      </w:r>
      <w:r w:rsidR="00D84CF1">
        <w:rPr>
          <w:rFonts w:ascii="Times New Roman" w:hAnsi="Times New Roman" w:cs="Times New Roman"/>
          <w:iCs/>
          <w:sz w:val="20"/>
          <w:szCs w:val="20"/>
        </w:rPr>
        <w:t xml:space="preserve">names treated as 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synonyms </w:t>
      </w:r>
      <w:r w:rsidR="00D84CF1">
        <w:rPr>
          <w:rFonts w:ascii="Times New Roman" w:hAnsi="Times New Roman" w:cs="Times New Roman"/>
          <w:iCs/>
          <w:sz w:val="20"/>
          <w:szCs w:val="20"/>
        </w:rPr>
        <w:t>by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 the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D328ED" w:rsidRPr="00DD311B">
        <w:rPr>
          <w:rFonts w:ascii="Times New Roman" w:hAnsi="Times New Roman" w:cs="Times New Roman"/>
          <w:iCs/>
          <w:sz w:val="20"/>
          <w:szCs w:val="20"/>
        </w:rPr>
        <w:t xml:space="preserve">respective </w:t>
      </w:r>
      <w:r w:rsidR="009139FE" w:rsidRPr="00DD311B">
        <w:rPr>
          <w:rFonts w:ascii="Times New Roman" w:hAnsi="Times New Roman" w:cs="Times New Roman"/>
          <w:iCs/>
          <w:sz w:val="20"/>
          <w:szCs w:val="20"/>
        </w:rPr>
        <w:t>authors.</w:t>
      </w:r>
    </w:p>
    <w:tbl>
      <w:tblPr>
        <w:tblStyle w:val="TableGrid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118"/>
        <w:gridCol w:w="3119"/>
        <w:gridCol w:w="2693"/>
        <w:gridCol w:w="2693"/>
        <w:gridCol w:w="3260"/>
      </w:tblGrid>
      <w:tr w:rsidR="004B728C" w:rsidRPr="00DD311B" w14:paraId="6914F6FB" w14:textId="77777777" w:rsidTr="00914015">
        <w:tc>
          <w:tcPr>
            <w:tcW w:w="353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61ADB1E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Taxon names</w:t>
            </w:r>
          </w:p>
          <w:p w14:paraId="1F54DD53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5BB8150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Ruprecht (1867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55C8A77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Boissier (1875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A38DE1B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Fomin (1905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2AD9AB5" w14:textId="6B1229C1" w:rsidR="004B728C" w:rsidRPr="00DD311B" w:rsidRDefault="001408F3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4B728C"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haradze (1949)</w:t>
            </w:r>
          </w:p>
        </w:tc>
      </w:tr>
      <w:tr w:rsidR="004B728C" w:rsidRPr="00DD311B" w14:paraId="0A512D86" w14:textId="77777777" w:rsidTr="00914015">
        <w:tc>
          <w:tcPr>
            <w:tcW w:w="3539" w:type="dxa"/>
            <w:gridSpan w:val="2"/>
            <w:vMerge/>
            <w:tcBorders>
              <w:bottom w:val="single" w:sz="4" w:space="0" w:color="auto"/>
            </w:tcBorders>
          </w:tcPr>
          <w:p w14:paraId="6453E43B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1679E9A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ct. 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dium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3C3463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r. 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apiflora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B2ADE1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r. 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apiflora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8C5761E" w14:textId="77777777" w:rsidR="004B728C" w:rsidRPr="00DD311B" w:rsidRDefault="004B728C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mpanula 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sect.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capiflorae</w:t>
            </w:r>
          </w:p>
        </w:tc>
      </w:tr>
      <w:tr w:rsidR="004B728C" w:rsidRPr="00DD311B" w14:paraId="58C238A5" w14:textId="77777777" w:rsidTr="00914015">
        <w:trPr>
          <w:trHeight w:val="131"/>
        </w:trPr>
        <w:tc>
          <w:tcPr>
            <w:tcW w:w="421" w:type="dxa"/>
            <w:tcBorders>
              <w:top w:val="single" w:sz="4" w:space="0" w:color="auto"/>
            </w:tcBorders>
            <w:vAlign w:val="bottom"/>
          </w:tcPr>
          <w:p w14:paraId="674C323D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1302FB7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60A36C5A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78808FAF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7715285A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01BA0799" w14:textId="5DE1FB50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ili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</w:tr>
      <w:tr w:rsidR="004B728C" w:rsidRPr="00DD311B" w14:paraId="6D6EF6C6" w14:textId="77777777" w:rsidTr="00914015">
        <w:tc>
          <w:tcPr>
            <w:tcW w:w="421" w:type="dxa"/>
            <w:vAlign w:val="bottom"/>
          </w:tcPr>
          <w:p w14:paraId="2E03F766" w14:textId="77777777" w:rsidR="004B728C" w:rsidRPr="00DD311B" w:rsidRDefault="004B728C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8" w:type="dxa"/>
            <w:vAlign w:val="bottom"/>
          </w:tcPr>
          <w:p w14:paraId="6936CC49" w14:textId="77777777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ciliat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even !</w:t>
            </w:r>
          </w:p>
        </w:tc>
        <w:tc>
          <w:tcPr>
            <w:tcW w:w="3119" w:type="dxa"/>
            <w:vAlign w:val="bottom"/>
          </w:tcPr>
          <w:p w14:paraId="7647EA40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  <w:tc>
          <w:tcPr>
            <w:tcW w:w="2693" w:type="dxa"/>
            <w:vAlign w:val="bottom"/>
          </w:tcPr>
          <w:p w14:paraId="3FF2A25E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  <w:tc>
          <w:tcPr>
            <w:tcW w:w="2693" w:type="dxa"/>
            <w:vAlign w:val="bottom"/>
          </w:tcPr>
          <w:p w14:paraId="5A4BD992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  <w:tc>
          <w:tcPr>
            <w:tcW w:w="3260" w:type="dxa"/>
            <w:vAlign w:val="bottom"/>
          </w:tcPr>
          <w:p w14:paraId="2AE6A5AF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</w:tr>
      <w:tr w:rsidR="004B728C" w:rsidRPr="00DD311B" w14:paraId="5689B9FC" w14:textId="77777777" w:rsidTr="00914015">
        <w:tc>
          <w:tcPr>
            <w:tcW w:w="421" w:type="dxa"/>
            <w:vAlign w:val="bottom"/>
          </w:tcPr>
          <w:p w14:paraId="54FDFFB7" w14:textId="77777777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2F47FE00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77E81CC4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EA47215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5B9523E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194DA5B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B728C" w:rsidRPr="00DD311B" w14:paraId="24E55043" w14:textId="77777777" w:rsidTr="00914015">
        <w:tc>
          <w:tcPr>
            <w:tcW w:w="421" w:type="dxa"/>
            <w:vAlign w:val="bottom"/>
          </w:tcPr>
          <w:p w14:paraId="7CB0EC15" w14:textId="77777777" w:rsidR="004B728C" w:rsidRPr="00DD311B" w:rsidRDefault="004B728C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8" w:type="dxa"/>
            <w:vAlign w:val="bottom"/>
          </w:tcPr>
          <w:p w14:paraId="2A5DE548" w14:textId="77777777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dzaaku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bov !</w:t>
            </w:r>
          </w:p>
        </w:tc>
        <w:tc>
          <w:tcPr>
            <w:tcW w:w="3119" w:type="dxa"/>
            <w:vAlign w:val="bottom"/>
          </w:tcPr>
          <w:p w14:paraId="6F31B42D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0DA04F4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6FCDFFB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zaaku</w:t>
            </w:r>
          </w:p>
        </w:tc>
        <w:tc>
          <w:tcPr>
            <w:tcW w:w="3260" w:type="dxa"/>
            <w:vAlign w:val="bottom"/>
          </w:tcPr>
          <w:p w14:paraId="4E2963C5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zaaku</w:t>
            </w:r>
          </w:p>
        </w:tc>
      </w:tr>
      <w:tr w:rsidR="004B728C" w:rsidRPr="00DD311B" w14:paraId="7764F83D" w14:textId="77777777" w:rsidTr="00914015">
        <w:trPr>
          <w:trHeight w:val="161"/>
        </w:trPr>
        <w:tc>
          <w:tcPr>
            <w:tcW w:w="421" w:type="dxa"/>
            <w:vAlign w:val="bottom"/>
          </w:tcPr>
          <w:p w14:paraId="0C44F010" w14:textId="77777777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BBA417F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436F7B01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6CEB559" w14:textId="77777777" w:rsidR="004B728C" w:rsidRPr="00DD311B" w:rsidRDefault="004B728C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30FE4F5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73CF6BBC" w14:textId="41731663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2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ident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</w:tr>
      <w:tr w:rsidR="004B728C" w:rsidRPr="00DD311B" w14:paraId="7E3AA040" w14:textId="77777777" w:rsidTr="00914015">
        <w:tc>
          <w:tcPr>
            <w:tcW w:w="421" w:type="dxa"/>
            <w:vAlign w:val="bottom"/>
          </w:tcPr>
          <w:p w14:paraId="7794408E" w14:textId="77777777" w:rsidR="004B728C" w:rsidRPr="00DD311B" w:rsidRDefault="004B728C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8" w:type="dxa"/>
            <w:vAlign w:val="bottom"/>
          </w:tcPr>
          <w:p w14:paraId="0D7D864B" w14:textId="77777777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hreb. !*</w:t>
            </w:r>
          </w:p>
        </w:tc>
        <w:tc>
          <w:tcPr>
            <w:tcW w:w="3119" w:type="dxa"/>
            <w:vAlign w:val="bottom"/>
          </w:tcPr>
          <w:p w14:paraId="2395A4B8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  <w:tc>
          <w:tcPr>
            <w:tcW w:w="2693" w:type="dxa"/>
            <w:vAlign w:val="bottom"/>
          </w:tcPr>
          <w:p w14:paraId="3EDCE688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  <w:tc>
          <w:tcPr>
            <w:tcW w:w="2693" w:type="dxa"/>
            <w:vAlign w:val="bottom"/>
          </w:tcPr>
          <w:p w14:paraId="3B84D862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  <w:tc>
          <w:tcPr>
            <w:tcW w:w="3260" w:type="dxa"/>
            <w:vAlign w:val="bottom"/>
          </w:tcPr>
          <w:p w14:paraId="726DED6F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</w:tr>
      <w:tr w:rsidR="004B728C" w:rsidRPr="00DD311B" w14:paraId="40515B88" w14:textId="77777777" w:rsidTr="00914015">
        <w:tc>
          <w:tcPr>
            <w:tcW w:w="421" w:type="dxa"/>
            <w:vAlign w:val="bottom"/>
          </w:tcPr>
          <w:p w14:paraId="2A22AADE" w14:textId="77777777" w:rsidR="004B728C" w:rsidRPr="00DD311B" w:rsidRDefault="004B728C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0F01C49E" w14:textId="24ADCF73" w:rsidR="004B728C" w:rsidRPr="00DD311B" w:rsidRDefault="005839A4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bookmarkStart w:id="0" w:name="_Hlk164847707"/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B728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ithynica</w:t>
            </w:r>
            <w:r w:rsidR="004B72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bookmarkEnd w:id="0"/>
            <w:r w:rsidR="004B72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A. DC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51E09D31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FB38B1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BABA9D" w14:textId="77777777" w:rsidR="004B728C" w:rsidRPr="00DD311B" w:rsidRDefault="004B728C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0695EA7C" w14:textId="77777777" w:rsidR="004B728C" w:rsidRPr="00DD311B" w:rsidRDefault="004B728C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96751" w:rsidRPr="00DD311B" w14:paraId="7E80F9F0" w14:textId="77777777" w:rsidTr="00914015">
        <w:tc>
          <w:tcPr>
            <w:tcW w:w="421" w:type="dxa"/>
            <w:vAlign w:val="center"/>
          </w:tcPr>
          <w:p w14:paraId="0C314AFF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8" w:type="dxa"/>
            <w:vAlign w:val="bottom"/>
          </w:tcPr>
          <w:p w14:paraId="7C6E94CA" w14:textId="77777777" w:rsidR="008A7A24" w:rsidRPr="00DD311B" w:rsidRDefault="00496751" w:rsidP="008A7A2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  <w:t>C. biebersteinia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 xml:space="preserve"> Roem. &amp; Schult. !*</w:t>
            </w:r>
          </w:p>
          <w:p w14:paraId="5A16E344" w14:textId="47EC2A18" w:rsidR="00496751" w:rsidRPr="00DD311B" w:rsidRDefault="00496751" w:rsidP="008A7A2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≡ </w:t>
            </w:r>
            <w:r w:rsidRPr="00DD311B">
              <w:rPr>
                <w:rFonts w:ascii="Times New Roman" w:hAnsi="Times New Roman" w:cs="Times New Roman"/>
                <w:bCs/>
                <w:i/>
                <w:iCs/>
                <w:color w:val="808080" w:themeColor="background1" w:themeShade="80"/>
                <w:sz w:val="16"/>
                <w:szCs w:val="16"/>
                <w:lang w:val="de-DE"/>
              </w:rPr>
              <w:t>C. rupestris</w:t>
            </w:r>
            <w:r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M. Bieb., nom. illeg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. *</w:t>
            </w:r>
          </w:p>
        </w:tc>
        <w:tc>
          <w:tcPr>
            <w:tcW w:w="3119" w:type="dxa"/>
            <w:vAlign w:val="center"/>
          </w:tcPr>
          <w:p w14:paraId="3B197E3F" w14:textId="31EF176A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rupestris</w:t>
            </w:r>
          </w:p>
        </w:tc>
        <w:tc>
          <w:tcPr>
            <w:tcW w:w="2693" w:type="dxa"/>
            <w:vAlign w:val="center"/>
          </w:tcPr>
          <w:p w14:paraId="5C0D08DB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center"/>
          </w:tcPr>
          <w:p w14:paraId="7B19AED1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center"/>
          </w:tcPr>
          <w:p w14:paraId="23549265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2324E310" w14:textId="77777777" w:rsidTr="00914015">
        <w:tc>
          <w:tcPr>
            <w:tcW w:w="421" w:type="dxa"/>
            <w:vAlign w:val="bottom"/>
          </w:tcPr>
          <w:p w14:paraId="112D523B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12B86F10" w14:textId="435CEAF5" w:rsidR="00496751" w:rsidRPr="00DD311B" w:rsidRDefault="005839A4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s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Rupr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4889732E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tridens</w:t>
            </w:r>
          </w:p>
        </w:tc>
        <w:tc>
          <w:tcPr>
            <w:tcW w:w="2693" w:type="dxa"/>
            <w:vAlign w:val="bottom"/>
          </w:tcPr>
          <w:p w14:paraId="5C1498A8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1D3142EB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05E0FBB4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tridens</w:t>
            </w:r>
          </w:p>
        </w:tc>
      </w:tr>
      <w:tr w:rsidR="00496751" w:rsidRPr="00DD311B" w14:paraId="3EB0914F" w14:textId="77777777" w:rsidTr="00914015">
        <w:tc>
          <w:tcPr>
            <w:tcW w:w="421" w:type="dxa"/>
            <w:vAlign w:val="bottom"/>
          </w:tcPr>
          <w:p w14:paraId="592798E7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F21C9AE" w14:textId="08EAB802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</w:t>
            </w:r>
            <w:r w:rsidR="00496751" w:rsidRPr="005839A4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akuschensis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Husseinov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9" w:type="dxa"/>
            <w:vAlign w:val="bottom"/>
          </w:tcPr>
          <w:p w14:paraId="2E430A67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CF2E45D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D2FA08B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72EEFC1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96751" w:rsidRPr="00DD311B" w14:paraId="23611F44" w14:textId="77777777" w:rsidTr="00914015">
        <w:tc>
          <w:tcPr>
            <w:tcW w:w="421" w:type="dxa"/>
            <w:vAlign w:val="bottom"/>
          </w:tcPr>
          <w:p w14:paraId="16C36782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166979A" w14:textId="5D0B234D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scapifoliosa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A. P. Khokhr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</w:rPr>
              <w:t xml:space="preserve"> 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9" w:type="dxa"/>
            <w:vAlign w:val="bottom"/>
          </w:tcPr>
          <w:p w14:paraId="37D2E3AF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758A44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8461671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3D7A852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79114C80" w14:textId="77777777" w:rsidTr="00914015">
        <w:tc>
          <w:tcPr>
            <w:tcW w:w="421" w:type="dxa"/>
            <w:vAlign w:val="bottom"/>
          </w:tcPr>
          <w:p w14:paraId="5FF9467F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79126B52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52AC2C4A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22BE455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8E3555D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44EAB60" w14:textId="772EA423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3) Ser. </w:t>
            </w:r>
            <w:r w:rsidR="009C48A9"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ucherianae</w:t>
            </w:r>
            <w:r w:rsidR="009C48A9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  <w:r w:rsidR="009C48A9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644FC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</w:t>
            </w:r>
            <w:r w:rsidR="009C48A9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“</w:t>
            </w:r>
            <w:r w:rsidR="009C48A9" w:rsidRPr="00DD311B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Aucheri</w:t>
            </w:r>
            <w:r w:rsidR="009C48A9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”</w:t>
            </w:r>
            <w:r w:rsidR="001644FC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496751" w:rsidRPr="00DD311B" w14:paraId="11224FF0" w14:textId="77777777" w:rsidTr="00914015">
        <w:tc>
          <w:tcPr>
            <w:tcW w:w="421" w:type="dxa"/>
            <w:vAlign w:val="bottom"/>
          </w:tcPr>
          <w:p w14:paraId="27B0C768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8" w:type="dxa"/>
            <w:vAlign w:val="bottom"/>
          </w:tcPr>
          <w:p w14:paraId="43DEB2D4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. DC. !*</w:t>
            </w:r>
          </w:p>
        </w:tc>
        <w:tc>
          <w:tcPr>
            <w:tcW w:w="3119" w:type="dxa"/>
            <w:vAlign w:val="bottom"/>
          </w:tcPr>
          <w:p w14:paraId="517F44E2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A827216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ucheri</w:t>
            </w:r>
          </w:p>
        </w:tc>
        <w:tc>
          <w:tcPr>
            <w:tcW w:w="2693" w:type="dxa"/>
            <w:vAlign w:val="bottom"/>
          </w:tcPr>
          <w:p w14:paraId="195F839F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ucheri</w:t>
            </w:r>
          </w:p>
        </w:tc>
        <w:tc>
          <w:tcPr>
            <w:tcW w:w="3260" w:type="dxa"/>
            <w:vAlign w:val="bottom"/>
          </w:tcPr>
          <w:p w14:paraId="00492523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ucheri</w:t>
            </w:r>
          </w:p>
        </w:tc>
      </w:tr>
      <w:tr w:rsidR="00496751" w:rsidRPr="00DD311B" w14:paraId="3B4FD0EA" w14:textId="77777777" w:rsidTr="00914015">
        <w:tc>
          <w:tcPr>
            <w:tcW w:w="421" w:type="dxa"/>
            <w:vAlign w:val="bottom"/>
          </w:tcPr>
          <w:p w14:paraId="6C6161B5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EEE5BD0" w14:textId="052DBD6B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froedinii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ech. f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49451EBE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BB93350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AF29188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6C5BF7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96751" w:rsidRPr="00DD311B" w14:paraId="2E36AEEE" w14:textId="77777777" w:rsidTr="00914015">
        <w:tc>
          <w:tcPr>
            <w:tcW w:w="421" w:type="dxa"/>
            <w:vAlign w:val="bottom"/>
          </w:tcPr>
          <w:p w14:paraId="000E64D2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33E8E87" w14:textId="620F72A9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pallidiflora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51EE9A66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9A61BDD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487BAD7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6177D81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04BABF96" w14:textId="77777777" w:rsidTr="00914015">
        <w:tc>
          <w:tcPr>
            <w:tcW w:w="421" w:type="dxa"/>
            <w:vAlign w:val="bottom"/>
          </w:tcPr>
          <w:p w14:paraId="02E1BDFA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2941C74F" w14:textId="5A29AA24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pubiflora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5B87F0F9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pubiflora</w:t>
            </w:r>
          </w:p>
        </w:tc>
        <w:tc>
          <w:tcPr>
            <w:tcW w:w="2693" w:type="dxa"/>
            <w:vAlign w:val="bottom"/>
          </w:tcPr>
          <w:p w14:paraId="0934780C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3CEE13F0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147FC524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7EDCC934" w14:textId="77777777" w:rsidTr="00914015">
        <w:tc>
          <w:tcPr>
            <w:tcW w:w="421" w:type="dxa"/>
            <w:vAlign w:val="bottom"/>
          </w:tcPr>
          <w:p w14:paraId="0B54983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7611F39" w14:textId="3771FC74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hygrophila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73F796FC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hygrophyla</w:t>
            </w:r>
          </w:p>
        </w:tc>
        <w:tc>
          <w:tcPr>
            <w:tcW w:w="2693" w:type="dxa"/>
            <w:vAlign w:val="bottom"/>
          </w:tcPr>
          <w:p w14:paraId="7C68341C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44A40C09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646E8478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2D1ADBCD" w14:textId="77777777" w:rsidTr="00914015">
        <w:tc>
          <w:tcPr>
            <w:tcW w:w="421" w:type="dxa"/>
            <w:vAlign w:val="bottom"/>
          </w:tcPr>
          <w:p w14:paraId="771FD962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18" w:type="dxa"/>
            <w:vAlign w:val="bottom"/>
          </w:tcPr>
          <w:p w14:paraId="1BE36A6F" w14:textId="535BBA31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radchensi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 !*</w:t>
            </w:r>
          </w:p>
        </w:tc>
        <w:tc>
          <w:tcPr>
            <w:tcW w:w="3119" w:type="dxa"/>
            <w:vAlign w:val="bottom"/>
          </w:tcPr>
          <w:p w14:paraId="7E76D21A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F672EFA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481E64B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66C8AF0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adchensis</w:t>
            </w:r>
          </w:p>
        </w:tc>
      </w:tr>
      <w:tr w:rsidR="00496751" w:rsidRPr="00DD311B" w14:paraId="224AB730" w14:textId="77777777" w:rsidTr="00914015">
        <w:tc>
          <w:tcPr>
            <w:tcW w:w="421" w:type="dxa"/>
            <w:vAlign w:val="bottom"/>
          </w:tcPr>
          <w:p w14:paraId="7A6F0D4D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18" w:type="dxa"/>
            <w:vAlign w:val="bottom"/>
          </w:tcPr>
          <w:p w14:paraId="115E4E44" w14:textId="0102BDCD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rmazic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 !*</w:t>
            </w:r>
          </w:p>
        </w:tc>
        <w:tc>
          <w:tcPr>
            <w:tcW w:w="3119" w:type="dxa"/>
            <w:vAlign w:val="bottom"/>
          </w:tcPr>
          <w:p w14:paraId="69ED53F4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0BA9BE5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1FB7B62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47B91440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mazica</w:t>
            </w:r>
          </w:p>
        </w:tc>
      </w:tr>
      <w:tr w:rsidR="00496751" w:rsidRPr="00DD311B" w14:paraId="282A0B24" w14:textId="77777777" w:rsidTr="00914015">
        <w:tc>
          <w:tcPr>
            <w:tcW w:w="421" w:type="dxa"/>
            <w:vAlign w:val="bottom"/>
          </w:tcPr>
          <w:p w14:paraId="27628168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8" w:type="dxa"/>
            <w:vAlign w:val="bottom"/>
          </w:tcPr>
          <w:p w14:paraId="090B4BE0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lpige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K. Koch !*</w:t>
            </w:r>
          </w:p>
        </w:tc>
        <w:tc>
          <w:tcPr>
            <w:tcW w:w="3119" w:type="dxa"/>
            <w:vAlign w:val="bottom"/>
          </w:tcPr>
          <w:p w14:paraId="116A82BB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E25F5CF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5153D0A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17796BD2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lpigena</w:t>
            </w:r>
          </w:p>
        </w:tc>
      </w:tr>
      <w:tr w:rsidR="00496751" w:rsidRPr="00DD311B" w14:paraId="6C91EB0A" w14:textId="77777777" w:rsidTr="00914015">
        <w:tc>
          <w:tcPr>
            <w:tcW w:w="421" w:type="dxa"/>
            <w:vAlign w:val="bottom"/>
          </w:tcPr>
          <w:p w14:paraId="6FFA323A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C65C637" w14:textId="41CDA26C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fallax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17722298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0A5E961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47F6DEA4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64C82074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96751" w:rsidRPr="00DD311B" w14:paraId="2CFEB673" w14:textId="77777777" w:rsidTr="00914015">
        <w:tc>
          <w:tcPr>
            <w:tcW w:w="421" w:type="dxa"/>
            <w:vAlign w:val="bottom"/>
          </w:tcPr>
          <w:p w14:paraId="34F2C3D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050B80B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13B17822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A5A66A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921C8C7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40202A2C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1BF7AF07" w14:textId="77777777" w:rsidTr="00914015">
        <w:tc>
          <w:tcPr>
            <w:tcW w:w="421" w:type="dxa"/>
            <w:vAlign w:val="bottom"/>
          </w:tcPr>
          <w:p w14:paraId="42AA12CC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18" w:type="dxa"/>
            <w:vAlign w:val="bottom"/>
          </w:tcPr>
          <w:p w14:paraId="119FFEB8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saxifraga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. Bieb. !*</w:t>
            </w:r>
          </w:p>
        </w:tc>
        <w:tc>
          <w:tcPr>
            <w:tcW w:w="3119" w:type="dxa"/>
            <w:vAlign w:val="bottom"/>
          </w:tcPr>
          <w:p w14:paraId="41FB8DD1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</w:p>
        </w:tc>
        <w:tc>
          <w:tcPr>
            <w:tcW w:w="2693" w:type="dxa"/>
            <w:vAlign w:val="bottom"/>
          </w:tcPr>
          <w:p w14:paraId="6A7C74DF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</w:p>
        </w:tc>
        <w:tc>
          <w:tcPr>
            <w:tcW w:w="2693" w:type="dxa"/>
            <w:vAlign w:val="bottom"/>
          </w:tcPr>
          <w:p w14:paraId="439C8912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</w:p>
        </w:tc>
        <w:tc>
          <w:tcPr>
            <w:tcW w:w="3260" w:type="dxa"/>
            <w:vAlign w:val="bottom"/>
          </w:tcPr>
          <w:p w14:paraId="67434D41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</w:p>
        </w:tc>
      </w:tr>
      <w:tr w:rsidR="00496751" w:rsidRPr="00DD311B" w14:paraId="79CE6B8B" w14:textId="77777777" w:rsidTr="00914015">
        <w:tc>
          <w:tcPr>
            <w:tcW w:w="421" w:type="dxa"/>
            <w:vAlign w:val="bottom"/>
          </w:tcPr>
          <w:p w14:paraId="08024F0D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18" w:type="dxa"/>
            <w:vAlign w:val="bottom"/>
          </w:tcPr>
          <w:p w14:paraId="5B9F5F57" w14:textId="785C5B9C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ruprechtii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iss. !*</w:t>
            </w:r>
          </w:p>
        </w:tc>
        <w:tc>
          <w:tcPr>
            <w:tcW w:w="3119" w:type="dxa"/>
            <w:vAlign w:val="bottom"/>
          </w:tcPr>
          <w:p w14:paraId="0C198099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96727F3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uprechtii</w:t>
            </w:r>
          </w:p>
        </w:tc>
        <w:tc>
          <w:tcPr>
            <w:tcW w:w="2693" w:type="dxa"/>
            <w:vAlign w:val="bottom"/>
          </w:tcPr>
          <w:p w14:paraId="1574823A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31B4A298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uprechtii</w:t>
            </w:r>
          </w:p>
        </w:tc>
      </w:tr>
      <w:tr w:rsidR="00496751" w:rsidRPr="00DD311B" w14:paraId="7841019C" w14:textId="77777777" w:rsidTr="00914015">
        <w:tc>
          <w:tcPr>
            <w:tcW w:w="421" w:type="dxa"/>
            <w:vAlign w:val="bottom"/>
          </w:tcPr>
          <w:p w14:paraId="7F00BAE3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A0E9F5C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7E0460DD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904F354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DF78681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3BEFC40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96751" w:rsidRPr="00DD311B" w14:paraId="28033EC9" w14:textId="77777777" w:rsidTr="00914015">
        <w:tc>
          <w:tcPr>
            <w:tcW w:w="421" w:type="dxa"/>
            <w:vAlign w:val="bottom"/>
          </w:tcPr>
          <w:p w14:paraId="70E7A42C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18" w:type="dxa"/>
            <w:vAlign w:val="bottom"/>
          </w:tcPr>
          <w:p w14:paraId="01921869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rgunensi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upr. !*</w:t>
            </w:r>
          </w:p>
        </w:tc>
        <w:tc>
          <w:tcPr>
            <w:tcW w:w="3119" w:type="dxa"/>
            <w:vAlign w:val="bottom"/>
          </w:tcPr>
          <w:p w14:paraId="5CBF2153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gunensis</w:t>
            </w:r>
          </w:p>
        </w:tc>
        <w:tc>
          <w:tcPr>
            <w:tcW w:w="2693" w:type="dxa"/>
            <w:vAlign w:val="bottom"/>
          </w:tcPr>
          <w:p w14:paraId="2B6E5B4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43B1585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gunensis</w:t>
            </w:r>
          </w:p>
        </w:tc>
        <w:tc>
          <w:tcPr>
            <w:tcW w:w="3260" w:type="dxa"/>
            <w:vAlign w:val="bottom"/>
          </w:tcPr>
          <w:p w14:paraId="0597B4E4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gunensis</w:t>
            </w:r>
          </w:p>
        </w:tc>
      </w:tr>
      <w:tr w:rsidR="00496751" w:rsidRPr="00DD311B" w14:paraId="00C9F06C" w14:textId="77777777" w:rsidTr="00914015">
        <w:tc>
          <w:tcPr>
            <w:tcW w:w="421" w:type="dxa"/>
            <w:vAlign w:val="bottom"/>
          </w:tcPr>
          <w:p w14:paraId="1F8C6217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79BC141" w14:textId="37095848" w:rsidR="00496751" w:rsidRPr="00DD311B" w:rsidRDefault="005839A4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doluchanovii </w:t>
            </w:r>
            <w:r w:rsidR="00403154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K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haradze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5D51BD98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3E34809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14F569C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3BBA9A9B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oluchanovii</w:t>
            </w:r>
          </w:p>
        </w:tc>
      </w:tr>
      <w:tr w:rsidR="00496751" w:rsidRPr="00DD311B" w14:paraId="59CA1C26" w14:textId="77777777" w:rsidTr="00914015">
        <w:tc>
          <w:tcPr>
            <w:tcW w:w="421" w:type="dxa"/>
            <w:vAlign w:val="bottom"/>
          </w:tcPr>
          <w:p w14:paraId="5E1916FB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03937A6C" w14:textId="436B1FCC" w:rsidR="00496751" w:rsidRPr="00DD311B" w:rsidRDefault="005839A4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meyeriana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Rupr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4BCC3B01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meyeriana</w:t>
            </w:r>
          </w:p>
        </w:tc>
        <w:tc>
          <w:tcPr>
            <w:tcW w:w="2693" w:type="dxa"/>
            <w:vAlign w:val="bottom"/>
          </w:tcPr>
          <w:p w14:paraId="750070EC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2CF90C97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964C443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96751" w:rsidRPr="00DD311B" w14:paraId="1439281C" w14:textId="77777777" w:rsidTr="00914015">
        <w:tc>
          <w:tcPr>
            <w:tcW w:w="421" w:type="dxa"/>
            <w:vAlign w:val="bottom"/>
          </w:tcPr>
          <w:p w14:paraId="39A6C787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E416B32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3EBA3F3F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A1924D0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1A5F9A3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7668CEC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751" w:rsidRPr="00DD311B" w14:paraId="5A571207" w14:textId="77777777" w:rsidTr="00914015">
        <w:tc>
          <w:tcPr>
            <w:tcW w:w="421" w:type="dxa"/>
            <w:vAlign w:val="bottom"/>
          </w:tcPr>
          <w:p w14:paraId="6FC4681A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18" w:type="dxa"/>
            <w:vAlign w:val="bottom"/>
          </w:tcPr>
          <w:p w14:paraId="5CDA948C" w14:textId="79605CD4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dams !</w:t>
            </w:r>
            <w:r w:rsidR="001E2448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4881964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  <w:tc>
          <w:tcPr>
            <w:tcW w:w="2693" w:type="dxa"/>
            <w:vAlign w:val="bottom"/>
          </w:tcPr>
          <w:p w14:paraId="2E6FE0D7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  <w:tc>
          <w:tcPr>
            <w:tcW w:w="2693" w:type="dxa"/>
            <w:vAlign w:val="bottom"/>
          </w:tcPr>
          <w:p w14:paraId="15115BEB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  <w:tc>
          <w:tcPr>
            <w:tcW w:w="3260" w:type="dxa"/>
            <w:vAlign w:val="bottom"/>
          </w:tcPr>
          <w:p w14:paraId="5600089B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</w:tr>
      <w:tr w:rsidR="00496751" w:rsidRPr="00DD311B" w14:paraId="500A3E1C" w14:textId="77777777" w:rsidTr="00914015">
        <w:tc>
          <w:tcPr>
            <w:tcW w:w="421" w:type="dxa"/>
            <w:vAlign w:val="bottom"/>
          </w:tcPr>
          <w:p w14:paraId="595B69B6" w14:textId="77777777" w:rsidR="00496751" w:rsidRPr="00DD311B" w:rsidRDefault="00496751" w:rsidP="0049675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22F35CC9" w14:textId="44A28297" w:rsidR="00496751" w:rsidRPr="00DD311B" w:rsidRDefault="005839A4" w:rsidP="00496751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dami 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M. Bieb.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6D3B538C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8011B79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D879CF0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0" w:type="dxa"/>
            <w:vAlign w:val="bottom"/>
          </w:tcPr>
          <w:p w14:paraId="569C94ED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96751" w:rsidRPr="00DD311B" w14:paraId="3249C0EC" w14:textId="77777777" w:rsidTr="00914015">
        <w:tc>
          <w:tcPr>
            <w:tcW w:w="421" w:type="dxa"/>
            <w:vAlign w:val="bottom"/>
          </w:tcPr>
          <w:p w14:paraId="33FD953C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2252E934" w14:textId="52B6CF2C" w:rsidR="00496751" w:rsidRPr="00DD311B" w:rsidRDefault="005839A4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osnowskyi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K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haradze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61C93187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E7DE660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EFBE504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08D92E8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osnowskyi</w:t>
            </w:r>
          </w:p>
        </w:tc>
      </w:tr>
      <w:tr w:rsidR="00496751" w:rsidRPr="00DD311B" w14:paraId="48A11E7F" w14:textId="77777777" w:rsidTr="00914015">
        <w:tc>
          <w:tcPr>
            <w:tcW w:w="421" w:type="dxa"/>
            <w:vAlign w:val="bottom"/>
          </w:tcPr>
          <w:p w14:paraId="527AF420" w14:textId="77777777" w:rsidR="00496751" w:rsidRPr="00DD311B" w:rsidRDefault="00496751" w:rsidP="0049675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1F45A06" w14:textId="593E6737" w:rsidR="00496751" w:rsidRPr="00DD311B" w:rsidRDefault="005839A4" w:rsidP="00496751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496751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fominii</w:t>
            </w:r>
            <w:r w:rsidR="0049675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Grossh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262E6F53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E718024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34DDFBC" w14:textId="77777777" w:rsidR="00496751" w:rsidRPr="00DD311B" w:rsidRDefault="00496751" w:rsidP="00496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D8D1667" w14:textId="77777777" w:rsidR="00496751" w:rsidRPr="00DD311B" w:rsidRDefault="00496751" w:rsidP="0049675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fominii</w:t>
            </w:r>
          </w:p>
        </w:tc>
      </w:tr>
      <w:tr w:rsidR="008C1316" w:rsidRPr="00DD311B" w14:paraId="5D0C6E93" w14:textId="77777777" w:rsidTr="00914015">
        <w:tc>
          <w:tcPr>
            <w:tcW w:w="421" w:type="dxa"/>
            <w:vAlign w:val="bottom"/>
          </w:tcPr>
          <w:p w14:paraId="008178DA" w14:textId="02B3BF92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18" w:type="dxa"/>
            <w:vAlign w:val="bottom"/>
          </w:tcPr>
          <w:p w14:paraId="0205FE05" w14:textId="44C8F112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C. czerepanovii </w:t>
            </w:r>
            <w:r w:rsidRPr="00DD311B">
              <w:rPr>
                <w:rFonts w:ascii="Times New Roman" w:hAnsi="Times New Roman" w:cs="Times New Roman"/>
                <w:b/>
                <w:sz w:val="16"/>
                <w:szCs w:val="16"/>
              </w:rPr>
              <w:t>Fed.</w:t>
            </w:r>
          </w:p>
        </w:tc>
        <w:tc>
          <w:tcPr>
            <w:tcW w:w="3119" w:type="dxa"/>
            <w:vAlign w:val="bottom"/>
          </w:tcPr>
          <w:p w14:paraId="3AEEA97C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0E8CAB4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DB54604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E4BCD37" w14:textId="77777777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C1316" w:rsidRPr="00DD311B" w14:paraId="7EE783A7" w14:textId="77777777" w:rsidTr="00914015">
        <w:tc>
          <w:tcPr>
            <w:tcW w:w="421" w:type="dxa"/>
            <w:vAlign w:val="bottom"/>
          </w:tcPr>
          <w:p w14:paraId="694D0383" w14:textId="77777777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A8C9F64" w14:textId="77777777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0FCBA143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1F64A54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8E3AD4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B73A756" w14:textId="77777777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8C1316" w:rsidRPr="00DD311B" w14:paraId="6777C4E3" w14:textId="77777777" w:rsidTr="00914015">
        <w:tc>
          <w:tcPr>
            <w:tcW w:w="421" w:type="dxa"/>
            <w:vAlign w:val="bottom"/>
          </w:tcPr>
          <w:p w14:paraId="0F2FA0BE" w14:textId="77777777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3136442F" w14:textId="5D6F61C7" w:rsidR="008C1316" w:rsidRPr="00DD311B" w:rsidRDefault="005839A4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8C1316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nomala </w:t>
            </w:r>
            <w:r w:rsidR="008C1316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Fomin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09E28A88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2E93382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769F398" w14:textId="6A2FDBEB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nomala</w:t>
            </w:r>
          </w:p>
        </w:tc>
        <w:tc>
          <w:tcPr>
            <w:tcW w:w="3260" w:type="dxa"/>
            <w:vAlign w:val="bottom"/>
          </w:tcPr>
          <w:p w14:paraId="16B2E13E" w14:textId="4914B830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anomala </w:t>
            </w:r>
          </w:p>
        </w:tc>
      </w:tr>
      <w:tr w:rsidR="008C1316" w:rsidRPr="00DD311B" w14:paraId="6C85BE37" w14:textId="77777777" w:rsidTr="00914015">
        <w:tc>
          <w:tcPr>
            <w:tcW w:w="421" w:type="dxa"/>
            <w:vAlign w:val="bottom"/>
          </w:tcPr>
          <w:p w14:paraId="0F8310B7" w14:textId="77777777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3224EC70" w14:textId="75D94D8A" w:rsidR="008C1316" w:rsidRPr="00DD311B" w:rsidRDefault="005839A4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8C1316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circassica </w:t>
            </w:r>
            <w:r w:rsidR="008C1316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Fomin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4D8F41C1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BDA6461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44999DB" w14:textId="5F9C9248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rcassica</w:t>
            </w:r>
          </w:p>
        </w:tc>
        <w:tc>
          <w:tcPr>
            <w:tcW w:w="3260" w:type="dxa"/>
            <w:vAlign w:val="bottom"/>
          </w:tcPr>
          <w:p w14:paraId="26A03E60" w14:textId="14A4CD8B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rcassica</w:t>
            </w:r>
          </w:p>
        </w:tc>
      </w:tr>
      <w:tr w:rsidR="008C1316" w:rsidRPr="00DD311B" w14:paraId="64F986C0" w14:textId="77777777" w:rsidTr="00914015">
        <w:tc>
          <w:tcPr>
            <w:tcW w:w="421" w:type="dxa"/>
            <w:vAlign w:val="bottom"/>
          </w:tcPr>
          <w:p w14:paraId="4E744556" w14:textId="77777777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D94E442" w14:textId="77777777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3405A705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7E54BFF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2A16608" w14:textId="77777777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4D40610" w14:textId="72FEC973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4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ryophil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973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</w:tr>
      <w:tr w:rsidR="008C1316" w:rsidRPr="00DD311B" w14:paraId="744B0ABA" w14:textId="77777777" w:rsidTr="00914015">
        <w:tc>
          <w:tcPr>
            <w:tcW w:w="421" w:type="dxa"/>
            <w:vAlign w:val="bottom"/>
          </w:tcPr>
          <w:p w14:paraId="5249F367" w14:textId="77777777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7A0BA7C8" w14:textId="2BEACC77" w:rsidR="008C1316" w:rsidRPr="00DD311B" w:rsidRDefault="005839A4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8C1316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rdonensis</w:t>
            </w:r>
            <w:r w:rsidR="008C1316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Rupr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vAlign w:val="bottom"/>
          </w:tcPr>
          <w:p w14:paraId="2C309D0B" w14:textId="2F00BEF2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  <w:tc>
          <w:tcPr>
            <w:tcW w:w="2693" w:type="dxa"/>
            <w:vAlign w:val="bottom"/>
          </w:tcPr>
          <w:p w14:paraId="60056C5C" w14:textId="4AAA233A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  <w:tc>
          <w:tcPr>
            <w:tcW w:w="2693" w:type="dxa"/>
            <w:vAlign w:val="bottom"/>
          </w:tcPr>
          <w:p w14:paraId="4B1AFC8F" w14:textId="7C1655B0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  <w:tc>
          <w:tcPr>
            <w:tcW w:w="3260" w:type="dxa"/>
            <w:vAlign w:val="bottom"/>
          </w:tcPr>
          <w:p w14:paraId="6557CC71" w14:textId="7FE2372C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</w:tr>
      <w:tr w:rsidR="008C1316" w:rsidRPr="00DD311B" w14:paraId="18AF22A4" w14:textId="77777777" w:rsidTr="008C1316">
        <w:tc>
          <w:tcPr>
            <w:tcW w:w="421" w:type="dxa"/>
            <w:tcBorders>
              <w:bottom w:val="single" w:sz="4" w:space="0" w:color="auto"/>
            </w:tcBorders>
            <w:vAlign w:val="bottom"/>
          </w:tcPr>
          <w:p w14:paraId="623006C8" w14:textId="77777777" w:rsidR="008C1316" w:rsidRPr="00DD311B" w:rsidRDefault="008C1316" w:rsidP="008C131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678101D8" w14:textId="4195C790" w:rsidR="008C1316" w:rsidRPr="00DD311B" w:rsidRDefault="005839A4" w:rsidP="008C1316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8C1316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kryophila </w:t>
            </w:r>
            <w:r w:rsidR="008C1316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5B30977B" w14:textId="4BDE027F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ryophil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230259E" w14:textId="1F12A9FD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rdonensis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3C2019BB" w14:textId="2A101F4F" w:rsidR="008C1316" w:rsidRPr="00DD311B" w:rsidRDefault="008C1316" w:rsidP="008C1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ryophil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3687F42D" w14:textId="478DEFB7" w:rsidR="008C1316" w:rsidRPr="00DD311B" w:rsidRDefault="008C1316" w:rsidP="008C131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ryophila</w:t>
            </w:r>
          </w:p>
        </w:tc>
      </w:tr>
    </w:tbl>
    <w:p w14:paraId="5F401B07" w14:textId="036B1970" w:rsidR="003E3E62" w:rsidRPr="00DD311B" w:rsidRDefault="00065614" w:rsidP="00065614">
      <w:r w:rsidRPr="00DD311B">
        <w:rPr>
          <w:rFonts w:ascii="Times New Roman" w:hAnsi="Times New Roman" w:cs="Times New Roman"/>
          <w:b/>
          <w:iCs/>
          <w:sz w:val="20"/>
          <w:szCs w:val="20"/>
        </w:rPr>
        <w:lastRenderedPageBreak/>
        <w:t>Table S</w:t>
      </w:r>
      <w:r w:rsidR="00561DCA">
        <w:rPr>
          <w:rFonts w:ascii="Times New Roman" w:hAnsi="Times New Roman" w:cs="Times New Roman"/>
          <w:b/>
          <w:iCs/>
          <w:sz w:val="20"/>
          <w:szCs w:val="20"/>
        </w:rPr>
        <w:t>1</w:t>
      </w:r>
      <w:r w:rsidRPr="00DD311B">
        <w:rPr>
          <w:rFonts w:ascii="Times New Roman" w:hAnsi="Times New Roman" w:cs="Times New Roman"/>
          <w:b/>
          <w:iCs/>
          <w:sz w:val="20"/>
          <w:szCs w:val="20"/>
        </w:rPr>
        <w:t xml:space="preserve">.  </w:t>
      </w:r>
      <w:r w:rsidRPr="00DD311B">
        <w:rPr>
          <w:rFonts w:ascii="Times New Roman" w:hAnsi="Times New Roman" w:cs="Times New Roman"/>
          <w:iCs/>
          <w:sz w:val="20"/>
          <w:szCs w:val="20"/>
        </w:rPr>
        <w:t>Continued.</w:t>
      </w:r>
    </w:p>
    <w:tbl>
      <w:tblPr>
        <w:tblStyle w:val="TableGrid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118"/>
        <w:gridCol w:w="3119"/>
        <w:gridCol w:w="2693"/>
        <w:gridCol w:w="2693"/>
        <w:gridCol w:w="3260"/>
      </w:tblGrid>
      <w:tr w:rsidR="00065614" w:rsidRPr="00DD311B" w14:paraId="7CAD763F" w14:textId="77777777" w:rsidTr="00065614">
        <w:tc>
          <w:tcPr>
            <w:tcW w:w="3539" w:type="dxa"/>
            <w:gridSpan w:val="2"/>
            <w:vMerge w:val="restart"/>
            <w:tcBorders>
              <w:top w:val="single" w:sz="4" w:space="0" w:color="auto"/>
            </w:tcBorders>
          </w:tcPr>
          <w:p w14:paraId="0E6E7A2D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Taxon names</w:t>
            </w:r>
          </w:p>
          <w:p w14:paraId="3F51C3E6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ED52732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Ruprecht (1867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4D7E70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57443633"/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Boissier (1875)</w:t>
            </w:r>
            <w:bookmarkEnd w:id="1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1F836ED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Fomin (1905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A5FEA54" w14:textId="32D8D464" w:rsidR="00065614" w:rsidRPr="00DD311B" w:rsidRDefault="001408F3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065614"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haradze (1949)</w:t>
            </w:r>
          </w:p>
        </w:tc>
      </w:tr>
      <w:tr w:rsidR="00065614" w:rsidRPr="00DD311B" w14:paraId="406FB9C6" w14:textId="77777777" w:rsidTr="00065614">
        <w:tc>
          <w:tcPr>
            <w:tcW w:w="3539" w:type="dxa"/>
            <w:gridSpan w:val="2"/>
            <w:vMerge/>
            <w:tcBorders>
              <w:bottom w:val="single" w:sz="4" w:space="0" w:color="auto"/>
            </w:tcBorders>
          </w:tcPr>
          <w:p w14:paraId="259E5802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6A307CA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ct. 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dium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76E99A9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r. 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apiflora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09DAF5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r. 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apiflora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A21DEDE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mpanula </w:t>
            </w: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sect.</w:t>
            </w:r>
            <w:r w:rsidRPr="00DD31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capiflorae</w:t>
            </w:r>
          </w:p>
        </w:tc>
      </w:tr>
      <w:tr w:rsidR="00065614" w:rsidRPr="00DD311B" w14:paraId="767C46CE" w14:textId="77777777" w:rsidTr="00065614">
        <w:tc>
          <w:tcPr>
            <w:tcW w:w="421" w:type="dxa"/>
            <w:vAlign w:val="bottom"/>
          </w:tcPr>
          <w:p w14:paraId="1936B394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293F5A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143ED0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5E9B5F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1F7491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36BC725E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7D20DC0F" w14:textId="77777777" w:rsidTr="00065614">
        <w:tc>
          <w:tcPr>
            <w:tcW w:w="421" w:type="dxa"/>
            <w:vAlign w:val="bottom"/>
          </w:tcPr>
          <w:p w14:paraId="18B531B1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18" w:type="dxa"/>
            <w:vAlign w:val="bottom"/>
          </w:tcPr>
          <w:p w14:paraId="7A4019A8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besenginic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min !*</w:t>
            </w:r>
          </w:p>
        </w:tc>
        <w:tc>
          <w:tcPr>
            <w:tcW w:w="3119" w:type="dxa"/>
            <w:vAlign w:val="bottom"/>
          </w:tcPr>
          <w:p w14:paraId="08253161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5E406B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7E28853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senginica</w:t>
            </w:r>
          </w:p>
        </w:tc>
        <w:tc>
          <w:tcPr>
            <w:tcW w:w="3260" w:type="dxa"/>
            <w:vAlign w:val="bottom"/>
          </w:tcPr>
          <w:p w14:paraId="7894BCEE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senginica</w:t>
            </w:r>
          </w:p>
        </w:tc>
      </w:tr>
      <w:tr w:rsidR="00065614" w:rsidRPr="00DD311B" w14:paraId="110D2DEE" w14:textId="77777777" w:rsidTr="00065614">
        <w:tc>
          <w:tcPr>
            <w:tcW w:w="421" w:type="dxa"/>
            <w:vAlign w:val="bottom"/>
          </w:tcPr>
          <w:p w14:paraId="70A73756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A02E33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3BD484E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2FAB74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7551AB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6EDEF9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52517D80" w14:textId="77777777" w:rsidTr="00065614">
        <w:tc>
          <w:tcPr>
            <w:tcW w:w="421" w:type="dxa"/>
            <w:vAlign w:val="bottom"/>
          </w:tcPr>
          <w:p w14:paraId="41A7AE2C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18" w:type="dxa"/>
            <w:vAlign w:val="bottom"/>
          </w:tcPr>
          <w:p w14:paraId="58D195FD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dasyantha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. Bieb. !</w:t>
            </w:r>
          </w:p>
        </w:tc>
        <w:tc>
          <w:tcPr>
            <w:tcW w:w="3119" w:type="dxa"/>
            <w:vAlign w:val="bottom"/>
          </w:tcPr>
          <w:p w14:paraId="7B73FA1A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B4EA69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358CA8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005EDD0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13A1E50A" w14:textId="77777777" w:rsidTr="00065614">
        <w:tc>
          <w:tcPr>
            <w:tcW w:w="421" w:type="dxa"/>
            <w:vAlign w:val="bottom"/>
          </w:tcPr>
          <w:p w14:paraId="1B48874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87B30C5" w14:textId="0258CA96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pallasiana </w:t>
            </w:r>
            <w:r w:rsidR="00404436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oem. &amp; Schult.</w:t>
            </w:r>
          </w:p>
        </w:tc>
        <w:tc>
          <w:tcPr>
            <w:tcW w:w="3119" w:type="dxa"/>
            <w:vAlign w:val="bottom"/>
          </w:tcPr>
          <w:p w14:paraId="390ADE51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0FFA0B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9C57DC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4876E0F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3504FB85" w14:textId="77777777" w:rsidTr="00065614">
        <w:tc>
          <w:tcPr>
            <w:tcW w:w="421" w:type="dxa"/>
            <w:vAlign w:val="bottom"/>
          </w:tcPr>
          <w:p w14:paraId="44DC5AA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48F2823" w14:textId="34AA67A4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203DD7">
              <w:rPr>
                <w:rFonts w:ascii="Times New Roman" w:hAnsi="Times New Roman" w:cs="Times New Roman"/>
                <w:color w:val="808080"/>
                <w:sz w:val="16"/>
                <w:szCs w:val="16"/>
                <w:lang w:val="fr-FR"/>
              </w:rPr>
              <w:t xml:space="preserve">= </w:t>
            </w:r>
            <w:r w:rsidR="00065614" w:rsidRPr="00DA09DF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fr-FR"/>
              </w:rPr>
              <w:t xml:space="preserve">C. pilosa </w:t>
            </w:r>
            <w:r w:rsidR="00065614" w:rsidRPr="00DA09DF">
              <w:rPr>
                <w:rFonts w:ascii="Times New Roman" w:hAnsi="Times New Roman" w:cs="Times New Roman"/>
                <w:color w:val="808080"/>
                <w:sz w:val="16"/>
                <w:szCs w:val="16"/>
                <w:lang w:val="fr-FR"/>
              </w:rPr>
              <w:t xml:space="preserve">Pall. ex Roem.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&amp; Schult.</w:t>
            </w:r>
          </w:p>
        </w:tc>
        <w:tc>
          <w:tcPr>
            <w:tcW w:w="3119" w:type="dxa"/>
            <w:vAlign w:val="bottom"/>
          </w:tcPr>
          <w:p w14:paraId="1303B4A3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035969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2DF4D1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7B9C44B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33AA72EE" w14:textId="77777777" w:rsidTr="00065614">
        <w:tc>
          <w:tcPr>
            <w:tcW w:w="421" w:type="dxa"/>
            <w:vAlign w:val="bottom"/>
          </w:tcPr>
          <w:p w14:paraId="1B31EB7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65231F60" w14:textId="2723DB78" w:rsidR="00065614" w:rsidRPr="00DD311B" w:rsidRDefault="005839A4" w:rsidP="00065614">
            <w:pPr>
              <w:jc w:val="both"/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ltaica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A. DC. non Ledeb.</w:t>
            </w:r>
          </w:p>
        </w:tc>
        <w:tc>
          <w:tcPr>
            <w:tcW w:w="3119" w:type="dxa"/>
            <w:vAlign w:val="bottom"/>
          </w:tcPr>
          <w:p w14:paraId="0F779C57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AB56FB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D8CF0C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42FE5FB5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04792ACC" w14:textId="77777777" w:rsidTr="00065614">
        <w:tc>
          <w:tcPr>
            <w:tcW w:w="421" w:type="dxa"/>
            <w:vAlign w:val="bottom"/>
          </w:tcPr>
          <w:p w14:paraId="2D07D593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18" w:type="dxa"/>
            <w:vAlign w:val="bottom"/>
          </w:tcPr>
          <w:p w14:paraId="20993C53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09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  <w:t>C. chamissonis</w:t>
            </w:r>
            <w:r w:rsidRPr="00DA0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Fed. ex Toyok.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amp; Nosaka !</w:t>
            </w:r>
          </w:p>
        </w:tc>
        <w:tc>
          <w:tcPr>
            <w:tcW w:w="3119" w:type="dxa"/>
            <w:vAlign w:val="bottom"/>
          </w:tcPr>
          <w:p w14:paraId="31AC006A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E98A83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17936C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237DF2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36F47FB0" w14:textId="77777777" w:rsidTr="00065614">
        <w:tc>
          <w:tcPr>
            <w:tcW w:w="421" w:type="dxa"/>
            <w:vAlign w:val="bottom"/>
          </w:tcPr>
          <w:p w14:paraId="376B9419" w14:textId="54BED89E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351D6191" w14:textId="1D021873" w:rsidR="00065614" w:rsidRPr="002534CF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2534CF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ldanensis</w:t>
            </w:r>
            <w:r w:rsidR="00065614" w:rsidRPr="002534CF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Fed. &amp; Karav.</w:t>
            </w:r>
          </w:p>
        </w:tc>
        <w:tc>
          <w:tcPr>
            <w:tcW w:w="3119" w:type="dxa"/>
            <w:vAlign w:val="bottom"/>
          </w:tcPr>
          <w:p w14:paraId="4334D363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5B9BD5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C9E6364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357D8C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C24484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2BFFB83C" w14:textId="77777777" w:rsidTr="00065614">
        <w:tc>
          <w:tcPr>
            <w:tcW w:w="421" w:type="dxa"/>
            <w:vAlign w:val="bottom"/>
          </w:tcPr>
          <w:p w14:paraId="5CD364DE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34D1820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474FC4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700596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371FA0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6913735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09B8DE9B" w14:textId="77777777" w:rsidTr="00065614">
        <w:tc>
          <w:tcPr>
            <w:tcW w:w="421" w:type="dxa"/>
            <w:vAlign w:val="bottom"/>
          </w:tcPr>
          <w:p w14:paraId="0C4B9052" w14:textId="1FF3202D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18" w:type="dxa"/>
            <w:vAlign w:val="bottom"/>
          </w:tcPr>
          <w:p w14:paraId="49EC47F2" w14:textId="7C4235E6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ledebouria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Trautv. !</w:t>
            </w:r>
          </w:p>
        </w:tc>
        <w:tc>
          <w:tcPr>
            <w:tcW w:w="3119" w:type="dxa"/>
            <w:vAlign w:val="bottom"/>
          </w:tcPr>
          <w:p w14:paraId="0890E490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99D0D07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ledebourii</w:t>
            </w:r>
          </w:p>
        </w:tc>
        <w:tc>
          <w:tcPr>
            <w:tcW w:w="2693" w:type="dxa"/>
            <w:vAlign w:val="bottom"/>
          </w:tcPr>
          <w:p w14:paraId="59099F88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13A040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5AE0F07A" w14:textId="77777777" w:rsidTr="00065614">
        <w:tc>
          <w:tcPr>
            <w:tcW w:w="421" w:type="dxa"/>
            <w:vAlign w:val="bottom"/>
          </w:tcPr>
          <w:p w14:paraId="144088EC" w14:textId="4B919A4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8" w:type="dxa"/>
            <w:vAlign w:val="bottom"/>
          </w:tcPr>
          <w:p w14:paraId="0AD18A72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petrophi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upr. !</w:t>
            </w:r>
          </w:p>
        </w:tc>
        <w:tc>
          <w:tcPr>
            <w:tcW w:w="3119" w:type="dxa"/>
            <w:vAlign w:val="bottom"/>
          </w:tcPr>
          <w:p w14:paraId="23B9008C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petrophila</w:t>
            </w:r>
          </w:p>
        </w:tc>
        <w:tc>
          <w:tcPr>
            <w:tcW w:w="2693" w:type="dxa"/>
            <w:vAlign w:val="bottom"/>
          </w:tcPr>
          <w:p w14:paraId="0B56B921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908D84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035E7CA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4922AD52" w14:textId="77777777" w:rsidTr="00065614">
        <w:tc>
          <w:tcPr>
            <w:tcW w:w="421" w:type="dxa"/>
            <w:vAlign w:val="bottom"/>
          </w:tcPr>
          <w:p w14:paraId="0276620C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129C2527" w14:textId="3138C25D" w:rsidR="00065614" w:rsidRPr="00DD311B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zeyensi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s Amirkh. &amp; Tavasiev </w:t>
            </w:r>
            <w:r w:rsidR="00065614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9" w:type="dxa"/>
            <w:vAlign w:val="bottom"/>
          </w:tcPr>
          <w:p w14:paraId="0B4A04E4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1AA6064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040B3B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7D3A858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17C8E110" w14:textId="77777777" w:rsidTr="00065614">
        <w:tc>
          <w:tcPr>
            <w:tcW w:w="421" w:type="dxa"/>
            <w:vAlign w:val="bottom"/>
          </w:tcPr>
          <w:p w14:paraId="525FEBB2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4E1DB63" w14:textId="2EA4D554" w:rsidR="00065614" w:rsidRPr="00DD311B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kadargavanica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Amirkh. &amp; Komzha !*</w:t>
            </w:r>
          </w:p>
        </w:tc>
        <w:tc>
          <w:tcPr>
            <w:tcW w:w="3119" w:type="dxa"/>
            <w:vAlign w:val="bottom"/>
          </w:tcPr>
          <w:p w14:paraId="27AA48FF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ABF24E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1F833C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49E6013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4EC38446" w14:textId="77777777" w:rsidTr="00065614">
        <w:tc>
          <w:tcPr>
            <w:tcW w:w="421" w:type="dxa"/>
            <w:vAlign w:val="bottom"/>
          </w:tcPr>
          <w:p w14:paraId="106EECFF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0A869F5F" w14:textId="4374DA0A" w:rsidR="00065614" w:rsidRPr="00DD311B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ongutica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Amirkh.</w:t>
            </w:r>
            <w:r w:rsidR="00065614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9" w:type="dxa"/>
            <w:vAlign w:val="bottom"/>
          </w:tcPr>
          <w:p w14:paraId="699CC3D8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E12287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9A7EFE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AABE02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79E0614D" w14:textId="77777777" w:rsidTr="00065614">
        <w:tc>
          <w:tcPr>
            <w:tcW w:w="421" w:type="dxa"/>
            <w:vAlign w:val="bottom"/>
          </w:tcPr>
          <w:p w14:paraId="3DB6432D" w14:textId="5DB8BDF5" w:rsidR="00065614" w:rsidRPr="00DD311B" w:rsidRDefault="002534CF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18" w:type="dxa"/>
            <w:vAlign w:val="bottom"/>
          </w:tcPr>
          <w:p w14:paraId="143BF5B5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bornmuelleri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ábělek !</w:t>
            </w:r>
          </w:p>
        </w:tc>
        <w:tc>
          <w:tcPr>
            <w:tcW w:w="3119" w:type="dxa"/>
            <w:vAlign w:val="bottom"/>
          </w:tcPr>
          <w:p w14:paraId="5B4DEADB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737C60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1B5A92E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012815FE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3769482D" w14:textId="77777777" w:rsidTr="00065614">
        <w:tc>
          <w:tcPr>
            <w:tcW w:w="421" w:type="dxa"/>
            <w:vAlign w:val="bottom"/>
          </w:tcPr>
          <w:p w14:paraId="3001B160" w14:textId="549C9FB5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bottom"/>
          </w:tcPr>
          <w:p w14:paraId="4BFE6C31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pulvinari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ausskn. &amp; Bornm. !</w:t>
            </w:r>
          </w:p>
        </w:tc>
        <w:tc>
          <w:tcPr>
            <w:tcW w:w="3119" w:type="dxa"/>
            <w:vAlign w:val="bottom"/>
          </w:tcPr>
          <w:p w14:paraId="7A89761A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684CFA4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1E745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B62C69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07518962" w14:textId="77777777" w:rsidTr="00065614">
        <w:tc>
          <w:tcPr>
            <w:tcW w:w="421" w:type="dxa"/>
            <w:vAlign w:val="bottom"/>
          </w:tcPr>
          <w:p w14:paraId="5D02BE76" w14:textId="1BB84556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8" w:type="dxa"/>
            <w:vAlign w:val="bottom"/>
          </w:tcPr>
          <w:p w14:paraId="4D51A615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ndi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upr. !</w:t>
            </w:r>
          </w:p>
        </w:tc>
        <w:tc>
          <w:tcPr>
            <w:tcW w:w="3119" w:type="dxa"/>
            <w:vAlign w:val="bottom"/>
          </w:tcPr>
          <w:p w14:paraId="505D5F13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91547E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732C6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4D7B1E9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21B3D341" w14:textId="77777777" w:rsidTr="00065614">
        <w:tc>
          <w:tcPr>
            <w:tcW w:w="421" w:type="dxa"/>
            <w:vAlign w:val="bottom"/>
          </w:tcPr>
          <w:p w14:paraId="5E10381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2F457D43" w14:textId="4C766055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gumbetica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Boiss.</w:t>
            </w:r>
          </w:p>
        </w:tc>
        <w:tc>
          <w:tcPr>
            <w:tcW w:w="3119" w:type="dxa"/>
            <w:vAlign w:val="bottom"/>
          </w:tcPr>
          <w:p w14:paraId="17E34D2E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614AF6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2991BF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6D3AD8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1B388500" w14:textId="77777777" w:rsidTr="00065614">
        <w:tc>
          <w:tcPr>
            <w:tcW w:w="421" w:type="dxa"/>
            <w:vAlign w:val="bottom"/>
          </w:tcPr>
          <w:p w14:paraId="0ABC309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70A0F1B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966B42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41B1E5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F68542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20709CB5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290CD554" w14:textId="77777777" w:rsidTr="00065614">
        <w:tc>
          <w:tcPr>
            <w:tcW w:w="421" w:type="dxa"/>
            <w:vAlign w:val="bottom"/>
          </w:tcPr>
          <w:p w14:paraId="62532225" w14:textId="3AECF2E5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8" w:type="dxa"/>
            <w:vAlign w:val="bottom"/>
          </w:tcPr>
          <w:p w14:paraId="2A51DAC8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 lehmanniana 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nge</w:t>
            </w:r>
          </w:p>
        </w:tc>
        <w:tc>
          <w:tcPr>
            <w:tcW w:w="3119" w:type="dxa"/>
            <w:vAlign w:val="bottom"/>
          </w:tcPr>
          <w:p w14:paraId="2142EF5E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FE5B24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9F5326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E9C30E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0C179A8E" w14:textId="77777777" w:rsidTr="00065614">
        <w:tc>
          <w:tcPr>
            <w:tcW w:w="421" w:type="dxa"/>
            <w:vAlign w:val="bottom"/>
          </w:tcPr>
          <w:p w14:paraId="6C60AEF6" w14:textId="3CD65F1D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8" w:type="dxa"/>
            <w:vAlign w:val="bottom"/>
          </w:tcPr>
          <w:p w14:paraId="5424FD17" w14:textId="398E9D1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capusii 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Franch.) Fed.</w:t>
            </w:r>
          </w:p>
        </w:tc>
        <w:tc>
          <w:tcPr>
            <w:tcW w:w="3119" w:type="dxa"/>
            <w:vAlign w:val="bottom"/>
          </w:tcPr>
          <w:p w14:paraId="2A0E4096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FD07D2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C5F1A8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788F47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2682E38C" w14:textId="77777777" w:rsidTr="00065614">
        <w:tc>
          <w:tcPr>
            <w:tcW w:w="421" w:type="dxa"/>
            <w:vAlign w:val="bottom"/>
          </w:tcPr>
          <w:p w14:paraId="0090EFD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34DABB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5C0CC64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06DFFE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6FE35A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15C21A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22D70FAD" w14:textId="77777777" w:rsidTr="00065614">
        <w:tc>
          <w:tcPr>
            <w:tcW w:w="421" w:type="dxa"/>
            <w:vAlign w:val="bottom"/>
          </w:tcPr>
          <w:p w14:paraId="06604555" w14:textId="65068EE5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8" w:type="dxa"/>
            <w:vAlign w:val="bottom"/>
          </w:tcPr>
          <w:p w14:paraId="36508EB1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lpi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Jacq. !</w:t>
            </w:r>
          </w:p>
        </w:tc>
        <w:tc>
          <w:tcPr>
            <w:tcW w:w="3119" w:type="dxa"/>
            <w:vAlign w:val="bottom"/>
          </w:tcPr>
          <w:p w14:paraId="4B7EFAB6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164ECD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7DF9E7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58CF46A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3CE089B9" w14:textId="77777777" w:rsidTr="00065614">
        <w:tc>
          <w:tcPr>
            <w:tcW w:w="421" w:type="dxa"/>
            <w:vAlign w:val="bottom"/>
          </w:tcPr>
          <w:p w14:paraId="2F81157F" w14:textId="16CD5EBC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8" w:type="dxa"/>
            <w:vAlign w:val="bottom"/>
          </w:tcPr>
          <w:p w14:paraId="06228514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rbelica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nčić</w:t>
            </w:r>
          </w:p>
        </w:tc>
        <w:tc>
          <w:tcPr>
            <w:tcW w:w="3119" w:type="dxa"/>
            <w:vAlign w:val="bottom"/>
          </w:tcPr>
          <w:p w14:paraId="7557FEDE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BD98A1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393E03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0B0E410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5AF47EAA" w14:textId="77777777" w:rsidTr="00065614">
        <w:tc>
          <w:tcPr>
            <w:tcW w:w="421" w:type="dxa"/>
            <w:vAlign w:val="bottom"/>
          </w:tcPr>
          <w:p w14:paraId="0D10473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4487D32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29BB78E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819D63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23BBA7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386D7A2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78AF916D" w14:textId="77777777" w:rsidTr="00065614">
        <w:tc>
          <w:tcPr>
            <w:tcW w:w="421" w:type="dxa"/>
            <w:vAlign w:val="bottom"/>
          </w:tcPr>
          <w:p w14:paraId="70AC1EB0" w14:textId="355A2538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18" w:type="dxa"/>
            <w:vAlign w:val="bottom"/>
          </w:tcPr>
          <w:p w14:paraId="16224B76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hypopoli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rautv. !</w:t>
            </w:r>
          </w:p>
        </w:tc>
        <w:tc>
          <w:tcPr>
            <w:tcW w:w="3119" w:type="dxa"/>
            <w:vAlign w:val="bottom"/>
          </w:tcPr>
          <w:p w14:paraId="3CB5BBB8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2EF511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207CC7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03C69B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5BCA90AE" w14:textId="77777777" w:rsidTr="00065614">
        <w:tc>
          <w:tcPr>
            <w:tcW w:w="421" w:type="dxa"/>
            <w:vAlign w:val="bottom"/>
          </w:tcPr>
          <w:p w14:paraId="026AF28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5BE7805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5B34164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848606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BA69CB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11D60D58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5614" w:rsidRPr="00DD311B" w14:paraId="5A3C03B3" w14:textId="77777777" w:rsidTr="00065614">
        <w:tc>
          <w:tcPr>
            <w:tcW w:w="421" w:type="dxa"/>
            <w:vAlign w:val="bottom"/>
          </w:tcPr>
          <w:p w14:paraId="051D4765" w14:textId="22DE495B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534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18" w:type="dxa"/>
            <w:vAlign w:val="bottom"/>
          </w:tcPr>
          <w:p w14:paraId="4F489B8C" w14:textId="74E9A273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 minsteriana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ossh.</w:t>
            </w:r>
            <w:r w:rsidR="0051545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1545F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!</w:t>
            </w:r>
          </w:p>
        </w:tc>
        <w:tc>
          <w:tcPr>
            <w:tcW w:w="3119" w:type="dxa"/>
            <w:vAlign w:val="bottom"/>
          </w:tcPr>
          <w:p w14:paraId="2F8429FE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C4BD0D5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3977A3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539173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065614" w:rsidRPr="00DD311B" w14:paraId="1F85A9AC" w14:textId="77777777" w:rsidTr="00065614">
        <w:tc>
          <w:tcPr>
            <w:tcW w:w="421" w:type="dxa"/>
            <w:tcBorders>
              <w:bottom w:val="single" w:sz="4" w:space="0" w:color="auto"/>
            </w:tcBorders>
            <w:vAlign w:val="bottom"/>
          </w:tcPr>
          <w:p w14:paraId="4B66D3C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42D651E7" w14:textId="08578E9C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karakuschensis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Grossh.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3310ED0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B60E9E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3FFAE32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16E9B9B2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065614" w:rsidRPr="00DD311B" w14:paraId="43F9042E" w14:textId="77777777" w:rsidTr="00065614">
        <w:tc>
          <w:tcPr>
            <w:tcW w:w="421" w:type="dxa"/>
            <w:tcBorders>
              <w:top w:val="single" w:sz="4" w:space="0" w:color="auto"/>
            </w:tcBorders>
            <w:vAlign w:val="bottom"/>
          </w:tcPr>
          <w:p w14:paraId="65CAF450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360B902F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74A71CDC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4A0B1031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257913C6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30F862F4" w14:textId="74305056" w:rsidR="00065614" w:rsidRPr="00DD311B" w:rsidRDefault="00B3163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065614" w:rsidRPr="00DD311B" w14:paraId="0A00CCCF" w14:textId="77777777" w:rsidTr="00065614">
        <w:tc>
          <w:tcPr>
            <w:tcW w:w="421" w:type="dxa"/>
            <w:vAlign w:val="bottom"/>
          </w:tcPr>
          <w:p w14:paraId="432234DF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Align w:val="bottom"/>
          </w:tcPr>
          <w:p w14:paraId="125338E3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species</w:t>
            </w:r>
          </w:p>
        </w:tc>
        <w:tc>
          <w:tcPr>
            <w:tcW w:w="3119" w:type="dxa"/>
            <w:vAlign w:val="bottom"/>
          </w:tcPr>
          <w:p w14:paraId="1DBA2932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bottom"/>
          </w:tcPr>
          <w:p w14:paraId="09CB16A5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bottom"/>
          </w:tcPr>
          <w:p w14:paraId="4F306340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60" w:type="dxa"/>
            <w:vAlign w:val="bottom"/>
          </w:tcPr>
          <w:p w14:paraId="0E5C67A5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65614" w:rsidRPr="00DD311B" w14:paraId="54CD401A" w14:textId="77777777" w:rsidTr="00065614">
        <w:tc>
          <w:tcPr>
            <w:tcW w:w="421" w:type="dxa"/>
            <w:tcBorders>
              <w:bottom w:val="single" w:sz="4" w:space="0" w:color="auto"/>
            </w:tcBorders>
            <w:vAlign w:val="bottom"/>
          </w:tcPr>
          <w:p w14:paraId="5BBDC696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1A785AD6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onym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16417E44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6995A4DB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2CE26191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03C5C2C2" w14:textId="77777777" w:rsidR="00065614" w:rsidRPr="00B31634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16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3959B8E8" w14:textId="77777777" w:rsidR="004B728C" w:rsidRPr="00DD311B" w:rsidRDefault="004B728C" w:rsidP="00FA254D">
      <w:pPr>
        <w:ind w:left="-284" w:firstLine="284"/>
      </w:pPr>
    </w:p>
    <w:p w14:paraId="6F7BD830" w14:textId="77777777" w:rsidR="008C1316" w:rsidRPr="00DD311B" w:rsidRDefault="008C1316" w:rsidP="00FA254D">
      <w:pPr>
        <w:ind w:left="-284" w:firstLine="284"/>
      </w:pPr>
    </w:p>
    <w:p w14:paraId="26D8C71A" w14:textId="77777777" w:rsidR="009C770A" w:rsidRPr="00DD311B" w:rsidRDefault="009C770A" w:rsidP="008C1316">
      <w:pPr>
        <w:spacing w:line="276" w:lineRule="auto"/>
        <w:ind w:left="-284" w:firstLine="284"/>
        <w:rPr>
          <w:rFonts w:ascii="Times New Roman" w:hAnsi="Times New Roman" w:cs="Times New Roman"/>
          <w:b/>
          <w:iCs/>
          <w:sz w:val="20"/>
          <w:szCs w:val="20"/>
        </w:rPr>
      </w:pPr>
    </w:p>
    <w:p w14:paraId="6EE7A980" w14:textId="77777777" w:rsidR="009C770A" w:rsidRPr="00DD311B" w:rsidRDefault="009C770A" w:rsidP="008C1316">
      <w:pPr>
        <w:spacing w:line="276" w:lineRule="auto"/>
        <w:ind w:left="-284" w:firstLine="284"/>
        <w:rPr>
          <w:rFonts w:ascii="Times New Roman" w:hAnsi="Times New Roman" w:cs="Times New Roman"/>
          <w:b/>
          <w:iCs/>
          <w:sz w:val="20"/>
          <w:szCs w:val="20"/>
        </w:rPr>
      </w:pPr>
    </w:p>
    <w:p w14:paraId="5F5392E9" w14:textId="77777777" w:rsidR="00065614" w:rsidRPr="00DD311B" w:rsidRDefault="00065614" w:rsidP="00010801">
      <w:pPr>
        <w:spacing w:after="0" w:line="276" w:lineRule="auto"/>
        <w:ind w:left="-284" w:firstLine="284"/>
        <w:rPr>
          <w:rFonts w:ascii="Times New Roman" w:hAnsi="Times New Roman" w:cs="Times New Roman"/>
          <w:b/>
          <w:iCs/>
          <w:sz w:val="20"/>
          <w:szCs w:val="20"/>
        </w:rPr>
      </w:pPr>
    </w:p>
    <w:p w14:paraId="5E2ACFF7" w14:textId="38891677" w:rsidR="00032E09" w:rsidRPr="00DD311B" w:rsidRDefault="009C770A" w:rsidP="00065614">
      <w:pPr>
        <w:spacing w:line="276" w:lineRule="auto"/>
      </w:pPr>
      <w:r w:rsidRPr="00DD311B">
        <w:rPr>
          <w:rFonts w:ascii="Times New Roman" w:hAnsi="Times New Roman" w:cs="Times New Roman"/>
          <w:b/>
          <w:iCs/>
          <w:sz w:val="20"/>
          <w:szCs w:val="20"/>
        </w:rPr>
        <w:lastRenderedPageBreak/>
        <w:t>Table S</w:t>
      </w:r>
      <w:r w:rsidR="00561DCA">
        <w:rPr>
          <w:rFonts w:ascii="Times New Roman" w:hAnsi="Times New Roman" w:cs="Times New Roman"/>
          <w:b/>
          <w:iCs/>
          <w:sz w:val="20"/>
          <w:szCs w:val="20"/>
        </w:rPr>
        <w:t>1</w:t>
      </w:r>
      <w:r w:rsidRPr="00DD311B">
        <w:rPr>
          <w:rFonts w:ascii="Times New Roman" w:hAnsi="Times New Roman" w:cs="Times New Roman"/>
          <w:b/>
          <w:iCs/>
          <w:sz w:val="20"/>
          <w:szCs w:val="20"/>
        </w:rPr>
        <w:t xml:space="preserve">. </w:t>
      </w:r>
      <w:r w:rsidR="00065614" w:rsidRPr="00DD311B">
        <w:rPr>
          <w:rFonts w:ascii="Times New Roman" w:hAnsi="Times New Roman" w:cs="Times New Roman"/>
          <w:iCs/>
          <w:sz w:val="20"/>
          <w:szCs w:val="20"/>
        </w:rPr>
        <w:t>Continued.</w:t>
      </w:r>
    </w:p>
    <w:tbl>
      <w:tblPr>
        <w:tblStyle w:val="TableGrid"/>
        <w:tblW w:w="1530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3122"/>
        <w:gridCol w:w="3116"/>
        <w:gridCol w:w="2693"/>
        <w:gridCol w:w="2694"/>
        <w:gridCol w:w="3262"/>
      </w:tblGrid>
      <w:tr w:rsidR="00FA254D" w:rsidRPr="00DD311B" w14:paraId="68260BD4" w14:textId="77777777" w:rsidTr="00032E09"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</w:tcPr>
          <w:p w14:paraId="42175C32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Taxon names</w:t>
            </w:r>
          </w:p>
          <w:p w14:paraId="1538C1AF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3D6B100B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dorov (1957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4F535C0C" w14:textId="4358BCCC" w:rsidR="00FA254D" w:rsidRPr="00DD311B" w:rsidRDefault="001408F3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r w:rsidR="00FA254D"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radze (1976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4BFF2155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ganesian (2000)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bottom"/>
          </w:tcPr>
          <w:p w14:paraId="15AEA614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ctorov (2002)</w:t>
            </w:r>
          </w:p>
        </w:tc>
      </w:tr>
      <w:tr w:rsidR="00FA254D" w:rsidRPr="00DD311B" w14:paraId="2ADB7188" w14:textId="77777777" w:rsidTr="00032E09"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</w:tcPr>
          <w:p w14:paraId="16A0B78F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2EAE9FDF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C380D51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0D63DE6E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g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vAlign w:val="bottom"/>
          </w:tcPr>
          <w:p w14:paraId="4B58DB22" w14:textId="77777777" w:rsidR="00FA254D" w:rsidRPr="00DD311B" w:rsidRDefault="00FA254D" w:rsidP="00F54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g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</w:p>
        </w:tc>
      </w:tr>
      <w:tr w:rsidR="006A7341" w:rsidRPr="00DD311B" w14:paraId="4483B87F" w14:textId="77777777" w:rsidTr="00032E09">
        <w:trPr>
          <w:trHeight w:val="131"/>
        </w:trPr>
        <w:tc>
          <w:tcPr>
            <w:tcW w:w="422" w:type="dxa"/>
            <w:tcBorders>
              <w:top w:val="single" w:sz="4" w:space="0" w:color="auto"/>
            </w:tcBorders>
            <w:vAlign w:val="bottom"/>
          </w:tcPr>
          <w:p w14:paraId="3F9F4181" w14:textId="77777777" w:rsidR="006A7341" w:rsidRPr="00DD311B" w:rsidRDefault="006A7341" w:rsidP="006A73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single" w:sz="4" w:space="0" w:color="auto"/>
            </w:tcBorders>
            <w:vAlign w:val="bottom"/>
          </w:tcPr>
          <w:p w14:paraId="5BA0B632" w14:textId="77777777" w:rsidR="006A7341" w:rsidRPr="00DD311B" w:rsidRDefault="006A7341" w:rsidP="006A73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3F7A8F2E" w14:textId="4AFC6A8D" w:rsidR="006A7341" w:rsidRPr="00DD311B" w:rsidRDefault="006A7341" w:rsidP="006A734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ili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5BD3AA95" w14:textId="509085FA" w:rsidR="006A7341" w:rsidRPr="00DD311B" w:rsidRDefault="006A7341" w:rsidP="006A734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ili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6243EBEC" w14:textId="77777777" w:rsidR="006A7341" w:rsidRPr="00DD311B" w:rsidRDefault="006A7341" w:rsidP="006A73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tcBorders>
              <w:top w:val="single" w:sz="4" w:space="0" w:color="auto"/>
            </w:tcBorders>
            <w:vAlign w:val="bottom"/>
          </w:tcPr>
          <w:p w14:paraId="62BE95BF" w14:textId="5370B118" w:rsidR="006A7341" w:rsidRPr="00DD311B" w:rsidRDefault="006A7341" w:rsidP="006A734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apiflor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Boiss) </w:t>
            </w:r>
            <w:r w:rsidR="00D973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</w:tr>
      <w:tr w:rsidR="00224DBC" w:rsidRPr="00DD311B" w14:paraId="71109F18" w14:textId="77777777" w:rsidTr="00032E09">
        <w:tc>
          <w:tcPr>
            <w:tcW w:w="422" w:type="dxa"/>
            <w:vAlign w:val="bottom"/>
          </w:tcPr>
          <w:p w14:paraId="0C49C07F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2" w:type="dxa"/>
            <w:vAlign w:val="bottom"/>
          </w:tcPr>
          <w:p w14:paraId="046A923F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ciliat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teven !</w:t>
            </w:r>
          </w:p>
        </w:tc>
        <w:tc>
          <w:tcPr>
            <w:tcW w:w="3116" w:type="dxa"/>
            <w:vAlign w:val="bottom"/>
          </w:tcPr>
          <w:p w14:paraId="077920A8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  <w:tc>
          <w:tcPr>
            <w:tcW w:w="2693" w:type="dxa"/>
            <w:vAlign w:val="bottom"/>
          </w:tcPr>
          <w:p w14:paraId="4CE66F20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  <w:tc>
          <w:tcPr>
            <w:tcW w:w="2694" w:type="dxa"/>
            <w:vAlign w:val="bottom"/>
          </w:tcPr>
          <w:p w14:paraId="3F41EAE7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  <w:tc>
          <w:tcPr>
            <w:tcW w:w="3262" w:type="dxa"/>
            <w:vAlign w:val="bottom"/>
          </w:tcPr>
          <w:p w14:paraId="5EDD764F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liata</w:t>
            </w:r>
          </w:p>
        </w:tc>
      </w:tr>
      <w:tr w:rsidR="00224DBC" w:rsidRPr="00DD311B" w14:paraId="3036FFA4" w14:textId="77777777" w:rsidTr="00032E09">
        <w:tc>
          <w:tcPr>
            <w:tcW w:w="422" w:type="dxa"/>
            <w:vAlign w:val="bottom"/>
          </w:tcPr>
          <w:p w14:paraId="25B4593A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12CFC324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477DF0F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59289CD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21BD554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777DCD39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2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reudo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Kolak.) Victorov</w:t>
            </w:r>
          </w:p>
        </w:tc>
      </w:tr>
      <w:tr w:rsidR="00224DBC" w:rsidRPr="00DD311B" w14:paraId="4DD74615" w14:textId="77777777" w:rsidTr="00032E09">
        <w:tc>
          <w:tcPr>
            <w:tcW w:w="422" w:type="dxa"/>
            <w:vAlign w:val="bottom"/>
          </w:tcPr>
          <w:p w14:paraId="48F9FAD6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2" w:type="dxa"/>
            <w:vAlign w:val="bottom"/>
          </w:tcPr>
          <w:p w14:paraId="3918CFCA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dzaaku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bov !</w:t>
            </w:r>
          </w:p>
        </w:tc>
        <w:tc>
          <w:tcPr>
            <w:tcW w:w="3116" w:type="dxa"/>
            <w:vAlign w:val="bottom"/>
          </w:tcPr>
          <w:p w14:paraId="07E84F6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zaaku</w:t>
            </w:r>
          </w:p>
        </w:tc>
        <w:tc>
          <w:tcPr>
            <w:tcW w:w="2693" w:type="dxa"/>
            <w:vAlign w:val="bottom"/>
          </w:tcPr>
          <w:p w14:paraId="7639EB4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zaaku</w:t>
            </w:r>
          </w:p>
        </w:tc>
        <w:tc>
          <w:tcPr>
            <w:tcW w:w="2694" w:type="dxa"/>
            <w:vAlign w:val="bottom"/>
          </w:tcPr>
          <w:p w14:paraId="270478C9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719A7715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zaaku</w:t>
            </w:r>
          </w:p>
        </w:tc>
      </w:tr>
      <w:tr w:rsidR="00224DBC" w:rsidRPr="00DD311B" w14:paraId="044A34A5" w14:textId="77777777" w:rsidTr="00032E09">
        <w:trPr>
          <w:trHeight w:val="161"/>
        </w:trPr>
        <w:tc>
          <w:tcPr>
            <w:tcW w:w="422" w:type="dxa"/>
            <w:vAlign w:val="bottom"/>
          </w:tcPr>
          <w:p w14:paraId="56A86B5E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162BE9E4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2DB88328" w14:textId="2546C76D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2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ident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  <w:tc>
          <w:tcPr>
            <w:tcW w:w="2693" w:type="dxa"/>
            <w:vAlign w:val="bottom"/>
          </w:tcPr>
          <w:p w14:paraId="1A8C5945" w14:textId="275D750B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2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ident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  <w:tc>
          <w:tcPr>
            <w:tcW w:w="2694" w:type="dxa"/>
            <w:vAlign w:val="bottom"/>
          </w:tcPr>
          <w:p w14:paraId="15496756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3C0E1BB8" w14:textId="475FF5AC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3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identat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bookmarkStart w:id="2" w:name="_Hlk157438197"/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D973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) Victorov</w:t>
            </w:r>
            <w:bookmarkEnd w:id="2"/>
          </w:p>
        </w:tc>
      </w:tr>
      <w:tr w:rsidR="00224DBC" w:rsidRPr="00DD311B" w14:paraId="71C93564" w14:textId="77777777" w:rsidTr="00032E09">
        <w:tc>
          <w:tcPr>
            <w:tcW w:w="422" w:type="dxa"/>
            <w:vAlign w:val="bottom"/>
          </w:tcPr>
          <w:p w14:paraId="2DD24667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2" w:type="dxa"/>
            <w:vAlign w:val="bottom"/>
          </w:tcPr>
          <w:p w14:paraId="76E3BA8D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hreb. !*</w:t>
            </w:r>
          </w:p>
        </w:tc>
        <w:tc>
          <w:tcPr>
            <w:tcW w:w="3116" w:type="dxa"/>
            <w:vAlign w:val="bottom"/>
          </w:tcPr>
          <w:p w14:paraId="1978AAF6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  <w:tc>
          <w:tcPr>
            <w:tcW w:w="2693" w:type="dxa"/>
            <w:vAlign w:val="bottom"/>
          </w:tcPr>
          <w:p w14:paraId="45435D08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  <w:tc>
          <w:tcPr>
            <w:tcW w:w="2694" w:type="dxa"/>
            <w:vAlign w:val="bottom"/>
          </w:tcPr>
          <w:p w14:paraId="4454E88D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tridentata 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dentata</w:t>
            </w:r>
          </w:p>
        </w:tc>
        <w:tc>
          <w:tcPr>
            <w:tcW w:w="3262" w:type="dxa"/>
            <w:vAlign w:val="bottom"/>
          </w:tcPr>
          <w:p w14:paraId="086A519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identata</w:t>
            </w:r>
          </w:p>
        </w:tc>
      </w:tr>
      <w:tr w:rsidR="00224DBC" w:rsidRPr="00DD311B" w14:paraId="60D0D92C" w14:textId="77777777" w:rsidTr="00032E09">
        <w:tc>
          <w:tcPr>
            <w:tcW w:w="422" w:type="dxa"/>
            <w:vAlign w:val="bottom"/>
          </w:tcPr>
          <w:p w14:paraId="4F124339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AA9D254" w14:textId="3D9C6E35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ithynica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A. DC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2FF69438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1A0E88F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350682FA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tridentata 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55DB802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74A19F1B" w14:textId="77777777" w:rsidTr="00032E09">
        <w:tc>
          <w:tcPr>
            <w:tcW w:w="422" w:type="dxa"/>
            <w:vAlign w:val="bottom"/>
          </w:tcPr>
          <w:p w14:paraId="472847DF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2" w:type="dxa"/>
            <w:vAlign w:val="bottom"/>
          </w:tcPr>
          <w:p w14:paraId="73398154" w14:textId="77777777" w:rsidR="008A7A24" w:rsidRPr="00DD311B" w:rsidRDefault="008A7A24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  <w:t>C. biebersteinia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 xml:space="preserve"> Roem. &amp; Schult. !*</w:t>
            </w:r>
          </w:p>
          <w:p w14:paraId="6F5A1C83" w14:textId="108C6804" w:rsidR="00224DBC" w:rsidRPr="00DD311B" w:rsidRDefault="008A7A24" w:rsidP="00224DBC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≡ </w:t>
            </w:r>
            <w:r w:rsidRPr="00DD311B">
              <w:rPr>
                <w:rFonts w:ascii="Times New Roman" w:hAnsi="Times New Roman" w:cs="Times New Roman"/>
                <w:bCs/>
                <w:i/>
                <w:iCs/>
                <w:color w:val="808080" w:themeColor="background1" w:themeShade="80"/>
                <w:sz w:val="16"/>
                <w:szCs w:val="16"/>
                <w:lang w:val="de-DE"/>
              </w:rPr>
              <w:t>C. rupestris</w:t>
            </w:r>
            <w:r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M. Bieb., nom.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i</w:t>
            </w:r>
            <w:r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lleg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.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 xml:space="preserve"> *</w:t>
            </w:r>
          </w:p>
        </w:tc>
        <w:tc>
          <w:tcPr>
            <w:tcW w:w="3116" w:type="dxa"/>
            <w:vAlign w:val="bottom"/>
          </w:tcPr>
          <w:p w14:paraId="6F04BA02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C. biebersteiniana</w:t>
            </w:r>
          </w:p>
        </w:tc>
        <w:tc>
          <w:tcPr>
            <w:tcW w:w="2693" w:type="dxa"/>
            <w:vAlign w:val="bottom"/>
          </w:tcPr>
          <w:p w14:paraId="2360D8A3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C. biebersteiniana</w:t>
            </w:r>
          </w:p>
        </w:tc>
        <w:tc>
          <w:tcPr>
            <w:tcW w:w="2694" w:type="dxa"/>
            <w:vAlign w:val="bottom"/>
          </w:tcPr>
          <w:p w14:paraId="5563AD1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biebersteinian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3262" w:type="dxa"/>
            <w:vAlign w:val="bottom"/>
          </w:tcPr>
          <w:p w14:paraId="6BF36CC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]</w:t>
            </w:r>
          </w:p>
        </w:tc>
      </w:tr>
      <w:tr w:rsidR="00224DBC" w:rsidRPr="00DD311B" w14:paraId="1897D3AC" w14:textId="77777777" w:rsidTr="00032E09">
        <w:tc>
          <w:tcPr>
            <w:tcW w:w="422" w:type="dxa"/>
            <w:vAlign w:val="bottom"/>
          </w:tcPr>
          <w:p w14:paraId="583F12E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</w:pPr>
          </w:p>
        </w:tc>
        <w:tc>
          <w:tcPr>
            <w:tcW w:w="3122" w:type="dxa"/>
            <w:vAlign w:val="bottom"/>
          </w:tcPr>
          <w:p w14:paraId="06C5C03A" w14:textId="3FEEAB9B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tridens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Rupr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6B6C3866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biebersteini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31BC9E43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2C1037E6" w14:textId="77777777" w:rsidR="00224DBC" w:rsidRPr="00DD311B" w:rsidRDefault="00224DBC" w:rsidP="00224DBC"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biebersteinia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053D37F1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7F89F591" w14:textId="77777777" w:rsidTr="00032E09">
        <w:tc>
          <w:tcPr>
            <w:tcW w:w="422" w:type="dxa"/>
            <w:vAlign w:val="bottom"/>
          </w:tcPr>
          <w:p w14:paraId="13A02D07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2EC1A39" w14:textId="5FDD921A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kuschensis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Husseinov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36B6A46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7CE810E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</w:tcPr>
          <w:p w14:paraId="6839BAF1" w14:textId="77777777" w:rsidR="00224DBC" w:rsidRPr="00DD311B" w:rsidRDefault="00224DBC" w:rsidP="00224DBC"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biebersteinia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09C5ACF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5354EE48" w14:textId="77777777" w:rsidTr="00032E09">
        <w:tc>
          <w:tcPr>
            <w:tcW w:w="422" w:type="dxa"/>
            <w:vAlign w:val="bottom"/>
          </w:tcPr>
          <w:p w14:paraId="6A9EBA74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6663DADE" w14:textId="1A3DC18F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scapifolios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A. P. Khokhr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1FD0519D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5D7BB25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10333C6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18A02916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tridentat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3F6D702D" w14:textId="77777777" w:rsidTr="00032E09">
        <w:tc>
          <w:tcPr>
            <w:tcW w:w="422" w:type="dxa"/>
            <w:vAlign w:val="bottom"/>
          </w:tcPr>
          <w:p w14:paraId="7C463052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2BB8B6C5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68487C81" w14:textId="35C8F210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3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ucherian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  <w:tc>
          <w:tcPr>
            <w:tcW w:w="2693" w:type="dxa"/>
            <w:vAlign w:val="bottom"/>
          </w:tcPr>
          <w:p w14:paraId="3FDD5201" w14:textId="78FB2620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3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ucheri</w:t>
            </w:r>
            <w:r w:rsidR="000E0A7D"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n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  <w:tc>
          <w:tcPr>
            <w:tcW w:w="2694" w:type="dxa"/>
            <w:vAlign w:val="bottom"/>
          </w:tcPr>
          <w:p w14:paraId="289FD4D8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16B52C33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71CB5801" w14:textId="77777777" w:rsidTr="00032E09">
        <w:tc>
          <w:tcPr>
            <w:tcW w:w="422" w:type="dxa"/>
            <w:vAlign w:val="bottom"/>
          </w:tcPr>
          <w:p w14:paraId="64754B68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2" w:type="dxa"/>
            <w:vAlign w:val="bottom"/>
          </w:tcPr>
          <w:p w14:paraId="02DAC58D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. DC. !*</w:t>
            </w:r>
          </w:p>
        </w:tc>
        <w:tc>
          <w:tcPr>
            <w:tcW w:w="3116" w:type="dxa"/>
            <w:vAlign w:val="bottom"/>
          </w:tcPr>
          <w:p w14:paraId="1DD973DD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ucheri</w:t>
            </w:r>
          </w:p>
        </w:tc>
        <w:tc>
          <w:tcPr>
            <w:tcW w:w="2693" w:type="dxa"/>
            <w:vAlign w:val="bottom"/>
          </w:tcPr>
          <w:p w14:paraId="3A3E9D42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ucheri</w:t>
            </w:r>
          </w:p>
        </w:tc>
        <w:tc>
          <w:tcPr>
            <w:tcW w:w="2694" w:type="dxa"/>
            <w:vAlign w:val="bottom"/>
          </w:tcPr>
          <w:p w14:paraId="0F23D1C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C. saxifraga 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de-DE"/>
              </w:rPr>
              <w:t>aucheri</w:t>
            </w:r>
          </w:p>
        </w:tc>
        <w:tc>
          <w:tcPr>
            <w:tcW w:w="3262" w:type="dxa"/>
            <w:vAlign w:val="bottom"/>
          </w:tcPr>
          <w:p w14:paraId="6C32BEB7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cheri</w:t>
            </w:r>
          </w:p>
        </w:tc>
      </w:tr>
      <w:tr w:rsidR="00224DBC" w:rsidRPr="00DD311B" w14:paraId="38332133" w14:textId="77777777" w:rsidTr="00032E09">
        <w:tc>
          <w:tcPr>
            <w:tcW w:w="422" w:type="dxa"/>
            <w:vAlign w:val="bottom"/>
          </w:tcPr>
          <w:p w14:paraId="20FC235D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3E56A26" w14:textId="509EFE54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froedinii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ech. f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1325F299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1D8934D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5C97C1E5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44F64EA0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4DBC" w:rsidRPr="00DD311B" w14:paraId="7FBDDF9B" w14:textId="77777777" w:rsidTr="00032E09">
        <w:tc>
          <w:tcPr>
            <w:tcW w:w="422" w:type="dxa"/>
            <w:vAlign w:val="bottom"/>
          </w:tcPr>
          <w:p w14:paraId="1C8D6989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78167599" w14:textId="4BA3704F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pallidiflor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10AA5DB4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72D98440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1DB37E7E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0A086957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4DBC" w:rsidRPr="00DD311B" w14:paraId="70292C92" w14:textId="77777777" w:rsidTr="00032E09">
        <w:tc>
          <w:tcPr>
            <w:tcW w:w="422" w:type="dxa"/>
            <w:vAlign w:val="bottom"/>
          </w:tcPr>
          <w:p w14:paraId="32383592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316BEA0C" w14:textId="214EAE70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pubiflor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13FE973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8FAFB8F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3F915EBD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46EC3E91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1E934B2F" w14:textId="77777777" w:rsidTr="00032E09">
        <w:tc>
          <w:tcPr>
            <w:tcW w:w="422" w:type="dxa"/>
            <w:vAlign w:val="bottom"/>
          </w:tcPr>
          <w:p w14:paraId="769FCC74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6B73823D" w14:textId="18256FDE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hygrophil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010801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010801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495840FE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9C21A3A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67507A1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52B255D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40F2626E" w14:textId="77777777" w:rsidTr="00032E09">
        <w:tc>
          <w:tcPr>
            <w:tcW w:w="422" w:type="dxa"/>
            <w:vAlign w:val="bottom"/>
          </w:tcPr>
          <w:p w14:paraId="13B80126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2" w:type="dxa"/>
            <w:vAlign w:val="bottom"/>
          </w:tcPr>
          <w:p w14:paraId="1510D5B1" w14:textId="55F2A36B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radchensi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 !*</w:t>
            </w:r>
          </w:p>
        </w:tc>
        <w:tc>
          <w:tcPr>
            <w:tcW w:w="3116" w:type="dxa"/>
            <w:vAlign w:val="bottom"/>
          </w:tcPr>
          <w:p w14:paraId="41E29455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adchensis</w:t>
            </w:r>
          </w:p>
        </w:tc>
        <w:tc>
          <w:tcPr>
            <w:tcW w:w="2693" w:type="dxa"/>
            <w:vAlign w:val="bottom"/>
          </w:tcPr>
          <w:p w14:paraId="2C616117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adchensis</w:t>
            </w:r>
          </w:p>
        </w:tc>
        <w:tc>
          <w:tcPr>
            <w:tcW w:w="2694" w:type="dxa"/>
            <w:vAlign w:val="bottom"/>
          </w:tcPr>
          <w:p w14:paraId="2ED66B86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adchensis</w:t>
            </w:r>
          </w:p>
        </w:tc>
        <w:tc>
          <w:tcPr>
            <w:tcW w:w="3262" w:type="dxa"/>
            <w:vAlign w:val="bottom"/>
          </w:tcPr>
          <w:p w14:paraId="72E7C80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5E0F75FB" w14:textId="77777777" w:rsidTr="00032E09">
        <w:tc>
          <w:tcPr>
            <w:tcW w:w="422" w:type="dxa"/>
            <w:vAlign w:val="bottom"/>
          </w:tcPr>
          <w:p w14:paraId="2DB6E95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2" w:type="dxa"/>
            <w:vAlign w:val="bottom"/>
          </w:tcPr>
          <w:p w14:paraId="5D232844" w14:textId="58741B35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rmazic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 !*</w:t>
            </w:r>
          </w:p>
        </w:tc>
        <w:tc>
          <w:tcPr>
            <w:tcW w:w="3116" w:type="dxa"/>
            <w:vAlign w:val="bottom"/>
          </w:tcPr>
          <w:p w14:paraId="28CC9B3C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mazica</w:t>
            </w:r>
          </w:p>
        </w:tc>
        <w:tc>
          <w:tcPr>
            <w:tcW w:w="2693" w:type="dxa"/>
            <w:vAlign w:val="bottom"/>
          </w:tcPr>
          <w:p w14:paraId="4C6C212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mazica</w:t>
            </w:r>
          </w:p>
        </w:tc>
        <w:tc>
          <w:tcPr>
            <w:tcW w:w="2694" w:type="dxa"/>
            <w:vAlign w:val="bottom"/>
          </w:tcPr>
          <w:p w14:paraId="6B413653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3FCE07D6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25CF7B52" w14:textId="77777777" w:rsidTr="00032E09">
        <w:tc>
          <w:tcPr>
            <w:tcW w:w="422" w:type="dxa"/>
            <w:vAlign w:val="bottom"/>
          </w:tcPr>
          <w:p w14:paraId="122E04D7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2" w:type="dxa"/>
            <w:vAlign w:val="bottom"/>
          </w:tcPr>
          <w:p w14:paraId="0A7C59BE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lpige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K. Koch !*</w:t>
            </w:r>
          </w:p>
        </w:tc>
        <w:tc>
          <w:tcPr>
            <w:tcW w:w="3116" w:type="dxa"/>
            <w:vAlign w:val="bottom"/>
          </w:tcPr>
          <w:p w14:paraId="5F8B72E3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lpigena</w:t>
            </w:r>
          </w:p>
        </w:tc>
        <w:tc>
          <w:tcPr>
            <w:tcW w:w="2693" w:type="dxa"/>
            <w:vAlign w:val="bottom"/>
          </w:tcPr>
          <w:p w14:paraId="03C35665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lpigena</w:t>
            </w:r>
          </w:p>
        </w:tc>
        <w:tc>
          <w:tcPr>
            <w:tcW w:w="2694" w:type="dxa"/>
            <w:vAlign w:val="bottom"/>
          </w:tcPr>
          <w:p w14:paraId="77D611B1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6A71AB8F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]</w:t>
            </w:r>
          </w:p>
        </w:tc>
      </w:tr>
      <w:tr w:rsidR="00224DBC" w:rsidRPr="00DD311B" w14:paraId="0A7306E9" w14:textId="77777777" w:rsidTr="00032E09">
        <w:tc>
          <w:tcPr>
            <w:tcW w:w="422" w:type="dxa"/>
            <w:vAlign w:val="bottom"/>
          </w:tcPr>
          <w:p w14:paraId="23BAC19F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4EA2B984" w14:textId="0AB9F312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fallax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53B3E51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76902B8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529A1260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7BBFDC4A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]</w:t>
            </w:r>
          </w:p>
        </w:tc>
      </w:tr>
      <w:tr w:rsidR="00224DBC" w:rsidRPr="00DD311B" w14:paraId="186AAE1F" w14:textId="77777777" w:rsidTr="00032E09">
        <w:tc>
          <w:tcPr>
            <w:tcW w:w="422" w:type="dxa"/>
            <w:vAlign w:val="bottom"/>
          </w:tcPr>
          <w:p w14:paraId="79DCCE37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26E00F50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7CB8494C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4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axifragiforme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44E0F5A0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4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axifragiforme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053BCF46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628B633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7C644526" w14:textId="77777777" w:rsidTr="00032E09">
        <w:tc>
          <w:tcPr>
            <w:tcW w:w="422" w:type="dxa"/>
            <w:vAlign w:val="bottom"/>
          </w:tcPr>
          <w:p w14:paraId="4FA68D03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2" w:type="dxa"/>
            <w:vAlign w:val="bottom"/>
          </w:tcPr>
          <w:p w14:paraId="437C9D4E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saxifraga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. Bieb. !*</w:t>
            </w:r>
          </w:p>
        </w:tc>
        <w:tc>
          <w:tcPr>
            <w:tcW w:w="3116" w:type="dxa"/>
            <w:vAlign w:val="bottom"/>
          </w:tcPr>
          <w:p w14:paraId="1EABA4C9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</w:p>
        </w:tc>
        <w:tc>
          <w:tcPr>
            <w:tcW w:w="2693" w:type="dxa"/>
            <w:vAlign w:val="bottom"/>
          </w:tcPr>
          <w:p w14:paraId="39DD78A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</w:p>
        </w:tc>
        <w:tc>
          <w:tcPr>
            <w:tcW w:w="2694" w:type="dxa"/>
            <w:vAlign w:val="bottom"/>
          </w:tcPr>
          <w:p w14:paraId="00698884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xifraga</w:t>
            </w:r>
          </w:p>
        </w:tc>
        <w:tc>
          <w:tcPr>
            <w:tcW w:w="3262" w:type="dxa"/>
            <w:vAlign w:val="bottom"/>
          </w:tcPr>
          <w:p w14:paraId="6BA6E320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xifraga</w:t>
            </w:r>
          </w:p>
        </w:tc>
      </w:tr>
      <w:tr w:rsidR="00224DBC" w:rsidRPr="00DD311B" w14:paraId="0BA565FA" w14:textId="77777777" w:rsidTr="00032E09">
        <w:tc>
          <w:tcPr>
            <w:tcW w:w="422" w:type="dxa"/>
            <w:vAlign w:val="bottom"/>
          </w:tcPr>
          <w:p w14:paraId="2DBDBB11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22" w:type="dxa"/>
            <w:vAlign w:val="bottom"/>
          </w:tcPr>
          <w:p w14:paraId="62BE432E" w14:textId="12B69ABA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ruprechtii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iss. !*</w:t>
            </w:r>
          </w:p>
        </w:tc>
        <w:tc>
          <w:tcPr>
            <w:tcW w:w="3116" w:type="dxa"/>
            <w:vAlign w:val="bottom"/>
          </w:tcPr>
          <w:p w14:paraId="38242AE8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uprechtii</w:t>
            </w:r>
          </w:p>
        </w:tc>
        <w:tc>
          <w:tcPr>
            <w:tcW w:w="2693" w:type="dxa"/>
            <w:vAlign w:val="bottom"/>
          </w:tcPr>
          <w:p w14:paraId="5E8ECF09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ruprechtii</w:t>
            </w:r>
          </w:p>
        </w:tc>
        <w:tc>
          <w:tcPr>
            <w:tcW w:w="2694" w:type="dxa"/>
            <w:vAlign w:val="bottom"/>
          </w:tcPr>
          <w:p w14:paraId="27A9746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2AE41925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  <w:lang w:val="de-DE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de-DE"/>
              </w:rPr>
              <w:t>aucheri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15A75F4E" w14:textId="77777777" w:rsidTr="00032E09">
        <w:tc>
          <w:tcPr>
            <w:tcW w:w="422" w:type="dxa"/>
            <w:vAlign w:val="bottom"/>
          </w:tcPr>
          <w:p w14:paraId="6345F0E0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D369F0A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037FF810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5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gunense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5F5C1E7B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5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gunense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6C0A3603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5EC70F6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4CF3D591" w14:textId="77777777" w:rsidTr="00032E09">
        <w:tc>
          <w:tcPr>
            <w:tcW w:w="422" w:type="dxa"/>
            <w:vAlign w:val="bottom"/>
          </w:tcPr>
          <w:p w14:paraId="50FFE83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22" w:type="dxa"/>
            <w:vAlign w:val="bottom"/>
          </w:tcPr>
          <w:p w14:paraId="047D28C8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rgunensi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upr. !*</w:t>
            </w:r>
          </w:p>
        </w:tc>
        <w:tc>
          <w:tcPr>
            <w:tcW w:w="3116" w:type="dxa"/>
            <w:vAlign w:val="bottom"/>
          </w:tcPr>
          <w:p w14:paraId="5092321C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gunensis</w:t>
            </w:r>
          </w:p>
        </w:tc>
        <w:tc>
          <w:tcPr>
            <w:tcW w:w="2693" w:type="dxa"/>
            <w:vAlign w:val="bottom"/>
          </w:tcPr>
          <w:p w14:paraId="13993185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gunensis</w:t>
            </w:r>
          </w:p>
        </w:tc>
        <w:tc>
          <w:tcPr>
            <w:tcW w:w="2694" w:type="dxa"/>
            <w:vAlign w:val="bottom"/>
          </w:tcPr>
          <w:p w14:paraId="770D6A85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gunensis</w:t>
            </w:r>
          </w:p>
        </w:tc>
        <w:tc>
          <w:tcPr>
            <w:tcW w:w="3262" w:type="dxa"/>
            <w:vAlign w:val="bottom"/>
          </w:tcPr>
          <w:p w14:paraId="58BC5ACA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gunensis</w:t>
            </w:r>
          </w:p>
        </w:tc>
      </w:tr>
      <w:tr w:rsidR="00224DBC" w:rsidRPr="00DD311B" w14:paraId="2D26BC07" w14:textId="77777777" w:rsidTr="00032E09">
        <w:tc>
          <w:tcPr>
            <w:tcW w:w="422" w:type="dxa"/>
            <w:vAlign w:val="bottom"/>
          </w:tcPr>
          <w:p w14:paraId="415501E1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7535E549" w14:textId="426449B8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doluchanovii </w:t>
            </w:r>
            <w:r w:rsidR="00403154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K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haradze !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2FAA057A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oluchanovii</w:t>
            </w:r>
          </w:p>
        </w:tc>
        <w:tc>
          <w:tcPr>
            <w:tcW w:w="2693" w:type="dxa"/>
            <w:vAlign w:val="bottom"/>
          </w:tcPr>
          <w:p w14:paraId="28A0D8C9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oluchanovii</w:t>
            </w:r>
          </w:p>
        </w:tc>
        <w:tc>
          <w:tcPr>
            <w:tcW w:w="2694" w:type="dxa"/>
            <w:vAlign w:val="bottom"/>
          </w:tcPr>
          <w:p w14:paraId="3DA96B17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rgunensis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277E238E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argunensis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16348F7E" w14:textId="77777777" w:rsidTr="00032E09">
        <w:tc>
          <w:tcPr>
            <w:tcW w:w="422" w:type="dxa"/>
            <w:vAlign w:val="bottom"/>
          </w:tcPr>
          <w:p w14:paraId="42083049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4F312EE5" w14:textId="1CDC0549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meyeriana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Rupr. !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2CE0E0E2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meyeriana</w:t>
            </w:r>
          </w:p>
        </w:tc>
        <w:tc>
          <w:tcPr>
            <w:tcW w:w="2693" w:type="dxa"/>
            <w:vAlign w:val="bottom"/>
          </w:tcPr>
          <w:p w14:paraId="4A2001D6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meyeriana</w:t>
            </w:r>
          </w:p>
        </w:tc>
        <w:tc>
          <w:tcPr>
            <w:tcW w:w="2694" w:type="dxa"/>
            <w:vAlign w:val="bottom"/>
          </w:tcPr>
          <w:p w14:paraId="48F35060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yeriana</w:t>
            </w:r>
          </w:p>
        </w:tc>
        <w:tc>
          <w:tcPr>
            <w:tcW w:w="3262" w:type="dxa"/>
            <w:vAlign w:val="bottom"/>
          </w:tcPr>
          <w:p w14:paraId="395F405A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yeriana</w:t>
            </w:r>
          </w:p>
        </w:tc>
      </w:tr>
      <w:tr w:rsidR="00224DBC" w:rsidRPr="00DD311B" w14:paraId="1314263F" w14:textId="77777777" w:rsidTr="00032E09">
        <w:tc>
          <w:tcPr>
            <w:tcW w:w="422" w:type="dxa"/>
            <w:vAlign w:val="bottom"/>
          </w:tcPr>
          <w:p w14:paraId="7971A398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179E01B8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23B4C14B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6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ellidifoli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68681EBA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6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ellidifoli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7D6FC685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441FCD4F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4DBC" w:rsidRPr="00DD311B" w14:paraId="1BB7731D" w14:textId="77777777" w:rsidTr="00032E09">
        <w:tc>
          <w:tcPr>
            <w:tcW w:w="422" w:type="dxa"/>
            <w:vAlign w:val="bottom"/>
          </w:tcPr>
          <w:p w14:paraId="070BEA80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22" w:type="dxa"/>
            <w:vAlign w:val="bottom"/>
          </w:tcPr>
          <w:p w14:paraId="6F2FD909" w14:textId="00C666AA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dams !</w:t>
            </w:r>
            <w:r w:rsidR="001E2448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19A61260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  <w:tc>
          <w:tcPr>
            <w:tcW w:w="2693" w:type="dxa"/>
            <w:vAlign w:val="bottom"/>
          </w:tcPr>
          <w:p w14:paraId="131BBA2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  <w:tc>
          <w:tcPr>
            <w:tcW w:w="2694" w:type="dxa"/>
            <w:vAlign w:val="bottom"/>
          </w:tcPr>
          <w:p w14:paraId="29C041E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llidifolia</w:t>
            </w:r>
          </w:p>
        </w:tc>
        <w:tc>
          <w:tcPr>
            <w:tcW w:w="3262" w:type="dxa"/>
            <w:vAlign w:val="bottom"/>
          </w:tcPr>
          <w:p w14:paraId="4FAC2FED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llidifolia</w:t>
            </w:r>
          </w:p>
        </w:tc>
      </w:tr>
      <w:tr w:rsidR="00224DBC" w:rsidRPr="00DD311B" w14:paraId="27E96811" w14:textId="77777777" w:rsidTr="00032E09">
        <w:tc>
          <w:tcPr>
            <w:tcW w:w="422" w:type="dxa"/>
            <w:vAlign w:val="bottom"/>
          </w:tcPr>
          <w:p w14:paraId="67C7D51B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78476823" w14:textId="1113D385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dami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M. Bieb.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6C578C" w:rsidRPr="00DD311B">
              <w:rPr>
                <w:rFonts w:ascii="Times New Roman" w:hAnsi="Times New Roman" w:cs="Times New Roman"/>
                <w:bCs/>
                <w:iCs/>
                <w:color w:val="808080" w:themeColor="background1" w:themeShade="80"/>
                <w:sz w:val="16"/>
                <w:szCs w:val="16"/>
                <w:lang w:val="de-DE"/>
              </w:rPr>
              <w:t>*</w:t>
            </w:r>
          </w:p>
        </w:tc>
        <w:tc>
          <w:tcPr>
            <w:tcW w:w="3116" w:type="dxa"/>
            <w:vAlign w:val="bottom"/>
          </w:tcPr>
          <w:p w14:paraId="6673062A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65C07869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23D8375A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38D03E0E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226D905B" w14:textId="77777777" w:rsidTr="00032E09">
        <w:tc>
          <w:tcPr>
            <w:tcW w:w="422" w:type="dxa"/>
            <w:vAlign w:val="bottom"/>
          </w:tcPr>
          <w:p w14:paraId="404A2ADE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785B668E" w14:textId="28EF8067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osnowskyi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</w:t>
            </w:r>
            <w:r w:rsidR="00403154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K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haradze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657A429B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osnowskyi</w:t>
            </w:r>
          </w:p>
        </w:tc>
        <w:tc>
          <w:tcPr>
            <w:tcW w:w="2693" w:type="dxa"/>
            <w:vAlign w:val="bottom"/>
          </w:tcPr>
          <w:p w14:paraId="1E5A193D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sosnowskyi</w:t>
            </w:r>
          </w:p>
        </w:tc>
        <w:tc>
          <w:tcPr>
            <w:tcW w:w="2694" w:type="dxa"/>
            <w:vAlign w:val="bottom"/>
          </w:tcPr>
          <w:p w14:paraId="01870657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340AEE87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4EE16B5B" w14:textId="77777777" w:rsidTr="00032E09">
        <w:tc>
          <w:tcPr>
            <w:tcW w:w="422" w:type="dxa"/>
            <w:vAlign w:val="bottom"/>
          </w:tcPr>
          <w:p w14:paraId="6047B3D5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39CAE07D" w14:textId="408E18C0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fominii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Grossh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3712DEFF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fominii</w:t>
            </w:r>
          </w:p>
        </w:tc>
        <w:tc>
          <w:tcPr>
            <w:tcW w:w="2693" w:type="dxa"/>
            <w:vAlign w:val="bottom"/>
          </w:tcPr>
          <w:p w14:paraId="6A01B054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fominii</w:t>
            </w:r>
          </w:p>
        </w:tc>
        <w:tc>
          <w:tcPr>
            <w:tcW w:w="2694" w:type="dxa"/>
            <w:vAlign w:val="bottom"/>
          </w:tcPr>
          <w:p w14:paraId="5DD68298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meyeria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095CF9A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meyeria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7AFCE6BE" w14:textId="77777777" w:rsidTr="00032E09">
        <w:tc>
          <w:tcPr>
            <w:tcW w:w="422" w:type="dxa"/>
            <w:vAlign w:val="bottom"/>
          </w:tcPr>
          <w:p w14:paraId="38E0620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22" w:type="dxa"/>
            <w:vAlign w:val="bottom"/>
          </w:tcPr>
          <w:p w14:paraId="131E0DA0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i/>
                <w:iCs/>
                <w:color w:val="5B9BD5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C. czerepanovii </w:t>
            </w:r>
            <w:r w:rsidRPr="00DD311B">
              <w:rPr>
                <w:rFonts w:ascii="Times New Roman" w:hAnsi="Times New Roman" w:cs="Times New Roman"/>
                <w:b/>
                <w:sz w:val="16"/>
                <w:szCs w:val="16"/>
              </w:rPr>
              <w:t>Fed.</w:t>
            </w:r>
          </w:p>
        </w:tc>
        <w:tc>
          <w:tcPr>
            <w:tcW w:w="3116" w:type="dxa"/>
            <w:vAlign w:val="bottom"/>
          </w:tcPr>
          <w:p w14:paraId="02FD6D80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F5E67B8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5B9BD5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czerepanovii</w:t>
            </w:r>
          </w:p>
        </w:tc>
        <w:tc>
          <w:tcPr>
            <w:tcW w:w="2694" w:type="dxa"/>
            <w:vAlign w:val="bottom"/>
          </w:tcPr>
          <w:p w14:paraId="73BDDBBA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55A37644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12DF15E0" w14:textId="77777777" w:rsidTr="00032E09">
        <w:tc>
          <w:tcPr>
            <w:tcW w:w="422" w:type="dxa"/>
            <w:vAlign w:val="bottom"/>
          </w:tcPr>
          <w:p w14:paraId="532CF145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5B9BD5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7E30D3C8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32399931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7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nomal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66B6B840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7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nomal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0AC76C16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1F8A2CA2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4DBC" w:rsidRPr="00DD311B" w14:paraId="43088ECB" w14:textId="77777777" w:rsidTr="00032E09">
        <w:tc>
          <w:tcPr>
            <w:tcW w:w="422" w:type="dxa"/>
            <w:vAlign w:val="bottom"/>
          </w:tcPr>
          <w:p w14:paraId="1356EFBF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9381CCD" w14:textId="64032EB8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nomal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Fomin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48B5909B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nomala</w:t>
            </w:r>
          </w:p>
        </w:tc>
        <w:tc>
          <w:tcPr>
            <w:tcW w:w="2693" w:type="dxa"/>
            <w:vAlign w:val="bottom"/>
          </w:tcPr>
          <w:p w14:paraId="7879639F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nomala</w:t>
            </w:r>
          </w:p>
        </w:tc>
        <w:tc>
          <w:tcPr>
            <w:tcW w:w="2694" w:type="dxa"/>
            <w:vAlign w:val="bottom"/>
          </w:tcPr>
          <w:p w14:paraId="63EFB861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circassic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7E81578C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1D2C677D" w14:textId="77777777" w:rsidTr="00032E09">
        <w:tc>
          <w:tcPr>
            <w:tcW w:w="422" w:type="dxa"/>
            <w:vAlign w:val="bottom"/>
          </w:tcPr>
          <w:p w14:paraId="3A5AE22E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4BA3CFC8" w14:textId="63129E6C" w:rsidR="00224DBC" w:rsidRPr="00DD311B" w:rsidRDefault="005839A4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circassic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Fomin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66671A06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rcassica</w:t>
            </w:r>
          </w:p>
        </w:tc>
        <w:tc>
          <w:tcPr>
            <w:tcW w:w="2693" w:type="dxa"/>
            <w:vAlign w:val="bottom"/>
          </w:tcPr>
          <w:p w14:paraId="1C5E4760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rcassica</w:t>
            </w:r>
          </w:p>
        </w:tc>
        <w:tc>
          <w:tcPr>
            <w:tcW w:w="2694" w:type="dxa"/>
            <w:vAlign w:val="bottom"/>
          </w:tcPr>
          <w:p w14:paraId="67E4F6A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ircassica</w:t>
            </w:r>
          </w:p>
        </w:tc>
        <w:tc>
          <w:tcPr>
            <w:tcW w:w="3262" w:type="dxa"/>
            <w:vAlign w:val="bottom"/>
          </w:tcPr>
          <w:p w14:paraId="55D666A3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saxifrag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41290E87" w14:textId="77777777" w:rsidTr="00032E09">
        <w:tc>
          <w:tcPr>
            <w:tcW w:w="422" w:type="dxa"/>
            <w:vAlign w:val="bottom"/>
          </w:tcPr>
          <w:p w14:paraId="4B8AEBF1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2B8A6BF9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785CE6C0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8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donense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1F0D55E7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8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donense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5DA54606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287C3C7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23BE2C8D" w14:textId="77777777" w:rsidTr="00032E09">
        <w:tc>
          <w:tcPr>
            <w:tcW w:w="422" w:type="dxa"/>
            <w:vAlign w:val="bottom"/>
          </w:tcPr>
          <w:p w14:paraId="5F1F34B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4B3580D5" w14:textId="6E7A4701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rdonensis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Rupr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5E9C41FF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  <w:tc>
          <w:tcPr>
            <w:tcW w:w="2693" w:type="dxa"/>
            <w:vAlign w:val="bottom"/>
          </w:tcPr>
          <w:p w14:paraId="2B9CAC94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  <w:tc>
          <w:tcPr>
            <w:tcW w:w="2694" w:type="dxa"/>
            <w:vAlign w:val="bottom"/>
          </w:tcPr>
          <w:p w14:paraId="3495748C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rdonensis</w:t>
            </w:r>
          </w:p>
        </w:tc>
        <w:tc>
          <w:tcPr>
            <w:tcW w:w="3262" w:type="dxa"/>
            <w:vAlign w:val="bottom"/>
          </w:tcPr>
          <w:p w14:paraId="64A4DCF9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589913F3" w14:textId="77777777" w:rsidTr="00032E09">
        <w:tc>
          <w:tcPr>
            <w:tcW w:w="422" w:type="dxa"/>
            <w:vAlign w:val="bottom"/>
          </w:tcPr>
          <w:p w14:paraId="51BFECDF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4AEF0413" w14:textId="59A918AC" w:rsidR="00224DBC" w:rsidRPr="00DD311B" w:rsidRDefault="005839A4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24DBC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kryophila </w:t>
            </w:r>
            <w:r w:rsidR="00224DB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upr. !</w:t>
            </w:r>
            <w:r w:rsidR="006C578C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*</w:t>
            </w:r>
          </w:p>
        </w:tc>
        <w:tc>
          <w:tcPr>
            <w:tcW w:w="3116" w:type="dxa"/>
            <w:vAlign w:val="bottom"/>
          </w:tcPr>
          <w:p w14:paraId="4E7C174E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ryophila</w:t>
            </w:r>
          </w:p>
        </w:tc>
        <w:tc>
          <w:tcPr>
            <w:tcW w:w="2693" w:type="dxa"/>
            <w:vAlign w:val="bottom"/>
          </w:tcPr>
          <w:p w14:paraId="0996F357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ryophila</w:t>
            </w:r>
          </w:p>
        </w:tc>
        <w:tc>
          <w:tcPr>
            <w:tcW w:w="2694" w:type="dxa"/>
            <w:vAlign w:val="bottom"/>
          </w:tcPr>
          <w:p w14:paraId="7F020893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ryophila</w:t>
            </w:r>
          </w:p>
        </w:tc>
        <w:tc>
          <w:tcPr>
            <w:tcW w:w="3262" w:type="dxa"/>
            <w:vAlign w:val="bottom"/>
          </w:tcPr>
          <w:p w14:paraId="0C0FE38B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224DBC" w:rsidRPr="00DD311B" w14:paraId="4BD6D11E" w14:textId="77777777" w:rsidTr="00065614">
        <w:tc>
          <w:tcPr>
            <w:tcW w:w="422" w:type="dxa"/>
            <w:vAlign w:val="bottom"/>
          </w:tcPr>
          <w:p w14:paraId="039F43EC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FFD64C4" w14:textId="77777777" w:rsidR="00224DBC" w:rsidRPr="00DD311B" w:rsidRDefault="00224DBC" w:rsidP="00224D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070F773E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9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esenginic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775E364C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9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esenginic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74560B53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23FD69F6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224DBC" w:rsidRPr="00DD311B" w14:paraId="12F4A023" w14:textId="77777777" w:rsidTr="00065614">
        <w:tc>
          <w:tcPr>
            <w:tcW w:w="422" w:type="dxa"/>
            <w:tcBorders>
              <w:bottom w:val="single" w:sz="4" w:space="0" w:color="auto"/>
            </w:tcBorders>
            <w:vAlign w:val="bottom"/>
          </w:tcPr>
          <w:p w14:paraId="0B214212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vAlign w:val="bottom"/>
          </w:tcPr>
          <w:p w14:paraId="15F05BAC" w14:textId="77777777" w:rsidR="00224DBC" w:rsidRPr="00DD311B" w:rsidRDefault="00224DBC" w:rsidP="00224DB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besenginic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min !*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40F992A0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sengini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417AE65B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senginic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22E40FEB" w14:textId="77777777" w:rsidR="00224DBC" w:rsidRPr="00DD311B" w:rsidRDefault="00224DBC" w:rsidP="00224DBC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esenginica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vAlign w:val="bottom"/>
          </w:tcPr>
          <w:p w14:paraId="22438290" w14:textId="77777777" w:rsidR="00224DBC" w:rsidRPr="00DD311B" w:rsidRDefault="00224DBC" w:rsidP="00224DB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bellidifolia 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sp.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esenginica</w:t>
            </w:r>
          </w:p>
        </w:tc>
      </w:tr>
    </w:tbl>
    <w:p w14:paraId="38123FD7" w14:textId="7E2FB0BD" w:rsidR="00065614" w:rsidRPr="00DD311B" w:rsidRDefault="00065614" w:rsidP="00065614">
      <w:pPr>
        <w:spacing w:line="276" w:lineRule="auto"/>
      </w:pPr>
      <w:r w:rsidRPr="00DD311B">
        <w:rPr>
          <w:rFonts w:ascii="Times New Roman" w:hAnsi="Times New Roman" w:cs="Times New Roman"/>
          <w:b/>
          <w:iCs/>
          <w:sz w:val="20"/>
          <w:szCs w:val="20"/>
        </w:rPr>
        <w:lastRenderedPageBreak/>
        <w:t>Table S</w:t>
      </w:r>
      <w:r w:rsidR="00561DCA">
        <w:rPr>
          <w:rFonts w:ascii="Times New Roman" w:hAnsi="Times New Roman" w:cs="Times New Roman"/>
          <w:b/>
          <w:iCs/>
          <w:sz w:val="20"/>
          <w:szCs w:val="20"/>
        </w:rPr>
        <w:t>1</w:t>
      </w:r>
      <w:r w:rsidRPr="00DD311B">
        <w:rPr>
          <w:rFonts w:ascii="Times New Roman" w:hAnsi="Times New Roman" w:cs="Times New Roman"/>
          <w:b/>
          <w:iCs/>
          <w:sz w:val="20"/>
          <w:szCs w:val="20"/>
        </w:rPr>
        <w:t xml:space="preserve">. </w:t>
      </w:r>
      <w:r w:rsidRPr="00DD311B">
        <w:rPr>
          <w:rFonts w:ascii="Times New Roman" w:hAnsi="Times New Roman" w:cs="Times New Roman"/>
          <w:iCs/>
          <w:sz w:val="20"/>
          <w:szCs w:val="20"/>
        </w:rPr>
        <w:t>Continued.</w:t>
      </w:r>
    </w:p>
    <w:tbl>
      <w:tblPr>
        <w:tblStyle w:val="TableGrid"/>
        <w:tblW w:w="1530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3122"/>
        <w:gridCol w:w="3116"/>
        <w:gridCol w:w="2693"/>
        <w:gridCol w:w="2694"/>
        <w:gridCol w:w="3262"/>
      </w:tblGrid>
      <w:tr w:rsidR="00065614" w:rsidRPr="00DD311B" w14:paraId="39F0B587" w14:textId="77777777" w:rsidTr="00065614"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</w:tcPr>
          <w:p w14:paraId="477978DC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sz w:val="20"/>
                <w:szCs w:val="20"/>
              </w:rPr>
              <w:t>Taxon names</w:t>
            </w:r>
          </w:p>
          <w:p w14:paraId="1A1E675E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1B7033A7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_Hlk157443704"/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dorov (</w:t>
            </w:r>
            <w:bookmarkStart w:id="4" w:name="_Hlk157448001"/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57</w:t>
            </w:r>
            <w:bookmarkEnd w:id="4"/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bookmarkEnd w:id="3"/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3A7A517B" w14:textId="3E4FA7FD" w:rsidR="00065614" w:rsidRPr="00DD311B" w:rsidRDefault="001408F3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5" w:name="_Hlk157443722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r w:rsidR="00065614"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radze (1976)</w:t>
            </w:r>
            <w:bookmarkEnd w:id="5"/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01949DED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6" w:name="_Hlk157443767"/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ganesian (2000)</w:t>
            </w:r>
            <w:bookmarkEnd w:id="6"/>
          </w:p>
        </w:tc>
        <w:tc>
          <w:tcPr>
            <w:tcW w:w="3262" w:type="dxa"/>
            <w:tcBorders>
              <w:top w:val="single" w:sz="4" w:space="0" w:color="auto"/>
            </w:tcBorders>
            <w:vAlign w:val="bottom"/>
          </w:tcPr>
          <w:p w14:paraId="3D7B3017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ctorov (2002)</w:t>
            </w:r>
          </w:p>
        </w:tc>
      </w:tr>
      <w:tr w:rsidR="00065614" w:rsidRPr="00DD311B" w14:paraId="061F3812" w14:textId="77777777" w:rsidTr="00065614"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</w:tcPr>
          <w:p w14:paraId="6270D2CF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1D543614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7" w:name="_Hlk157448902"/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  <w:bookmarkEnd w:id="7"/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42AB5FCD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438720B3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g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vAlign w:val="bottom"/>
          </w:tcPr>
          <w:p w14:paraId="31FE5C14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" w:name="_Hlk157448455"/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mpanu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g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apiflorae</w:t>
            </w:r>
            <w:bookmarkEnd w:id="8"/>
          </w:p>
        </w:tc>
      </w:tr>
      <w:tr w:rsidR="00065614" w:rsidRPr="00DD311B" w14:paraId="63505C3D" w14:textId="77777777" w:rsidTr="00065614">
        <w:tc>
          <w:tcPr>
            <w:tcW w:w="422" w:type="dxa"/>
            <w:tcBorders>
              <w:top w:val="single" w:sz="4" w:space="0" w:color="auto"/>
            </w:tcBorders>
            <w:vAlign w:val="bottom"/>
          </w:tcPr>
          <w:p w14:paraId="76B6C4F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single" w:sz="4" w:space="0" w:color="auto"/>
            </w:tcBorders>
            <w:vAlign w:val="bottom"/>
          </w:tcPr>
          <w:p w14:paraId="5CAFC519" w14:textId="2D7C0041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pallasiana </w:t>
            </w:r>
            <w:r w:rsidR="00F2020E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Roem. &amp; Schult.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vAlign w:val="bottom"/>
          </w:tcPr>
          <w:p w14:paraId="5E2929EB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6C3A146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0B2DB32D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bottom"/>
          </w:tcPr>
          <w:p w14:paraId="733F6D48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5D608C42" w14:textId="77777777" w:rsidTr="00065614">
        <w:tc>
          <w:tcPr>
            <w:tcW w:w="422" w:type="dxa"/>
            <w:vAlign w:val="bottom"/>
          </w:tcPr>
          <w:p w14:paraId="1CEF7E6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2AD0307F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0FE14923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0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syanth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3" w:type="dxa"/>
            <w:vAlign w:val="bottom"/>
          </w:tcPr>
          <w:p w14:paraId="50BF84C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5E54AD10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71802D8E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065614" w:rsidRPr="00DD311B" w14:paraId="37C95F33" w14:textId="77777777" w:rsidTr="00065614">
        <w:tc>
          <w:tcPr>
            <w:tcW w:w="422" w:type="dxa"/>
            <w:vAlign w:val="bottom"/>
          </w:tcPr>
          <w:p w14:paraId="5BF19A9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22" w:type="dxa"/>
            <w:vAlign w:val="bottom"/>
          </w:tcPr>
          <w:p w14:paraId="5EC3774E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dasyantha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. Bieb. !</w:t>
            </w:r>
          </w:p>
        </w:tc>
        <w:tc>
          <w:tcPr>
            <w:tcW w:w="3116" w:type="dxa"/>
            <w:vAlign w:val="bottom"/>
          </w:tcPr>
          <w:p w14:paraId="0BC4C1E2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asyantha</w:t>
            </w:r>
          </w:p>
        </w:tc>
        <w:tc>
          <w:tcPr>
            <w:tcW w:w="2693" w:type="dxa"/>
            <w:vAlign w:val="bottom"/>
          </w:tcPr>
          <w:p w14:paraId="164EA6B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625E6304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asyantha</w:t>
            </w:r>
          </w:p>
        </w:tc>
        <w:tc>
          <w:tcPr>
            <w:tcW w:w="3262" w:type="dxa"/>
            <w:vAlign w:val="bottom"/>
          </w:tcPr>
          <w:p w14:paraId="5A09748E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bookmarkStart w:id="9" w:name="_Hlk157439364"/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bookmarkEnd w:id="9"/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asyantha</w:t>
            </w:r>
          </w:p>
        </w:tc>
      </w:tr>
      <w:tr w:rsidR="00065614" w:rsidRPr="00DD311B" w14:paraId="00B649F1" w14:textId="77777777" w:rsidTr="00065614">
        <w:tc>
          <w:tcPr>
            <w:tcW w:w="422" w:type="dxa"/>
            <w:vAlign w:val="bottom"/>
          </w:tcPr>
          <w:p w14:paraId="43560BC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570ED2D8" w14:textId="67D2899D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203DD7">
              <w:rPr>
                <w:rFonts w:ascii="Times New Roman" w:hAnsi="Times New Roman" w:cs="Times New Roman"/>
                <w:color w:val="808080"/>
                <w:sz w:val="16"/>
                <w:szCs w:val="16"/>
                <w:lang w:val="fr-FR"/>
              </w:rPr>
              <w:t xml:space="preserve">= </w:t>
            </w:r>
            <w:r w:rsidR="00065614" w:rsidRPr="00DA09DF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  <w:lang w:val="fr-FR"/>
              </w:rPr>
              <w:t xml:space="preserve">C. pilosa </w:t>
            </w:r>
            <w:r w:rsidR="00065614" w:rsidRPr="00DA09DF">
              <w:rPr>
                <w:rFonts w:ascii="Times New Roman" w:hAnsi="Times New Roman" w:cs="Times New Roman"/>
                <w:color w:val="808080"/>
                <w:sz w:val="16"/>
                <w:szCs w:val="16"/>
                <w:lang w:val="fr-FR"/>
              </w:rPr>
              <w:t xml:space="preserve">Pall. ex Roem.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&amp; Schult.</w:t>
            </w:r>
          </w:p>
        </w:tc>
        <w:tc>
          <w:tcPr>
            <w:tcW w:w="3116" w:type="dxa"/>
            <w:vAlign w:val="bottom"/>
          </w:tcPr>
          <w:p w14:paraId="6EBB847A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2AD63E9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782D2ECD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786974E4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7EF76123" w14:textId="77777777" w:rsidTr="00065614">
        <w:tc>
          <w:tcPr>
            <w:tcW w:w="422" w:type="dxa"/>
            <w:vAlign w:val="bottom"/>
          </w:tcPr>
          <w:p w14:paraId="6C3F407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51984176" w14:textId="614E8B29" w:rsidR="00065614" w:rsidRPr="00DD311B" w:rsidRDefault="005839A4" w:rsidP="00065614">
            <w:pPr>
              <w:jc w:val="both"/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altaica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A. DC. non Ledeb.</w:t>
            </w:r>
          </w:p>
        </w:tc>
        <w:tc>
          <w:tcPr>
            <w:tcW w:w="3116" w:type="dxa"/>
            <w:vAlign w:val="bottom"/>
          </w:tcPr>
          <w:p w14:paraId="59142E66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2693" w:type="dxa"/>
            <w:vAlign w:val="bottom"/>
          </w:tcPr>
          <w:p w14:paraId="7644D36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496FC44E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  <w:tc>
          <w:tcPr>
            <w:tcW w:w="3262" w:type="dxa"/>
            <w:vAlign w:val="bottom"/>
          </w:tcPr>
          <w:p w14:paraId="5FCAB7BB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6D793E63" w14:textId="77777777" w:rsidTr="00065614">
        <w:tc>
          <w:tcPr>
            <w:tcW w:w="422" w:type="dxa"/>
            <w:vAlign w:val="bottom"/>
          </w:tcPr>
          <w:p w14:paraId="7356849B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22" w:type="dxa"/>
            <w:vAlign w:val="bottom"/>
          </w:tcPr>
          <w:p w14:paraId="592A291D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09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  <w:t>C. chamissonis</w:t>
            </w:r>
            <w:r w:rsidRPr="00DA0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Fed. ex Toyok.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amp; Nosaka !</w:t>
            </w:r>
          </w:p>
        </w:tc>
        <w:tc>
          <w:tcPr>
            <w:tcW w:w="3116" w:type="dxa"/>
            <w:vAlign w:val="bottom"/>
          </w:tcPr>
          <w:p w14:paraId="417832A6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hamissonis</w:t>
            </w:r>
          </w:p>
        </w:tc>
        <w:tc>
          <w:tcPr>
            <w:tcW w:w="2693" w:type="dxa"/>
            <w:vAlign w:val="bottom"/>
          </w:tcPr>
          <w:p w14:paraId="3B3BE07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31F577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chamissonis</w:t>
            </w:r>
          </w:p>
        </w:tc>
        <w:tc>
          <w:tcPr>
            <w:tcW w:w="3262" w:type="dxa"/>
            <w:vAlign w:val="bottom"/>
          </w:tcPr>
          <w:p w14:paraId="646ABA48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amissonis</w:t>
            </w:r>
          </w:p>
        </w:tc>
      </w:tr>
      <w:tr w:rsidR="00065614" w:rsidRPr="00DD311B" w14:paraId="4C2FA609" w14:textId="77777777" w:rsidTr="00065614">
        <w:tc>
          <w:tcPr>
            <w:tcW w:w="422" w:type="dxa"/>
            <w:vAlign w:val="bottom"/>
          </w:tcPr>
          <w:p w14:paraId="5F5B51D3" w14:textId="069C36E1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4D5F0137" w14:textId="2F7DF74D" w:rsidR="00065614" w:rsidRPr="00DD311B" w:rsidRDefault="005839A4" w:rsidP="00065614">
            <w:pPr>
              <w:rPr>
                <w:rFonts w:ascii="Times New Roman" w:hAnsi="Times New Roman" w:cs="Times New Roman"/>
                <w:b/>
                <w:color w:val="5B9BD5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2534CF" w:rsidRPr="00BE5350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ldanensis</w:t>
            </w:r>
            <w:r w:rsidR="002534CF" w:rsidRPr="00BE5350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Fed. &amp; Karav.</w:t>
            </w:r>
          </w:p>
        </w:tc>
        <w:tc>
          <w:tcPr>
            <w:tcW w:w="3116" w:type="dxa"/>
            <w:vAlign w:val="bottom"/>
          </w:tcPr>
          <w:p w14:paraId="50BE7498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5B9BD5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aldanensis</w:t>
            </w:r>
          </w:p>
        </w:tc>
        <w:tc>
          <w:tcPr>
            <w:tcW w:w="2693" w:type="dxa"/>
            <w:vAlign w:val="bottom"/>
          </w:tcPr>
          <w:p w14:paraId="358BCE5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4F781216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5B9BD5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aldanensis</w:t>
            </w:r>
          </w:p>
        </w:tc>
        <w:tc>
          <w:tcPr>
            <w:tcW w:w="3262" w:type="dxa"/>
            <w:vAlign w:val="bottom"/>
          </w:tcPr>
          <w:p w14:paraId="4C5AA318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dasyanth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35CB77C0" w14:textId="77777777" w:rsidTr="00065614">
        <w:tc>
          <w:tcPr>
            <w:tcW w:w="422" w:type="dxa"/>
            <w:vAlign w:val="bottom"/>
          </w:tcPr>
          <w:p w14:paraId="5B018AB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6532D04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696D89DC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1) </w:t>
            </w:r>
            <w:bookmarkStart w:id="10" w:name="_Hlk157446300"/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edebourian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  <w:bookmarkEnd w:id="10"/>
          </w:p>
        </w:tc>
        <w:tc>
          <w:tcPr>
            <w:tcW w:w="2693" w:type="dxa"/>
            <w:vAlign w:val="bottom"/>
          </w:tcPr>
          <w:p w14:paraId="2A4EBB1A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10) Ser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edebourian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d.</w:t>
            </w:r>
          </w:p>
        </w:tc>
        <w:tc>
          <w:tcPr>
            <w:tcW w:w="2694" w:type="dxa"/>
            <w:vAlign w:val="bottom"/>
          </w:tcPr>
          <w:p w14:paraId="296CA9CA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5B9BD5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48BA7FF3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065614" w:rsidRPr="00DD311B" w14:paraId="7D09D9CB" w14:textId="77777777" w:rsidTr="00065614">
        <w:tc>
          <w:tcPr>
            <w:tcW w:w="422" w:type="dxa"/>
            <w:vAlign w:val="bottom"/>
          </w:tcPr>
          <w:p w14:paraId="59BDDEDC" w14:textId="79C6A07E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2" w:type="dxa"/>
            <w:vAlign w:val="bottom"/>
          </w:tcPr>
          <w:p w14:paraId="641B7D27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ledebouria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Trautv. !</w:t>
            </w:r>
          </w:p>
        </w:tc>
        <w:tc>
          <w:tcPr>
            <w:tcW w:w="3116" w:type="dxa"/>
            <w:vAlign w:val="bottom"/>
          </w:tcPr>
          <w:p w14:paraId="0D9D3C3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ledebouriana</w:t>
            </w:r>
          </w:p>
        </w:tc>
        <w:tc>
          <w:tcPr>
            <w:tcW w:w="2693" w:type="dxa"/>
            <w:vAlign w:val="bottom"/>
          </w:tcPr>
          <w:p w14:paraId="641B541B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ledebouriana</w:t>
            </w:r>
          </w:p>
        </w:tc>
        <w:tc>
          <w:tcPr>
            <w:tcW w:w="2694" w:type="dxa"/>
            <w:vAlign w:val="bottom"/>
          </w:tcPr>
          <w:p w14:paraId="07767903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ledebouriana</w:t>
            </w:r>
          </w:p>
        </w:tc>
        <w:tc>
          <w:tcPr>
            <w:tcW w:w="3262" w:type="dxa"/>
            <w:vAlign w:val="bottom"/>
          </w:tcPr>
          <w:p w14:paraId="670D1C7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6456529D" w14:textId="77777777" w:rsidTr="00065614">
        <w:tc>
          <w:tcPr>
            <w:tcW w:w="422" w:type="dxa"/>
            <w:vAlign w:val="bottom"/>
          </w:tcPr>
          <w:p w14:paraId="7DF53568" w14:textId="4ECB4D66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2" w:type="dxa"/>
            <w:vAlign w:val="bottom"/>
          </w:tcPr>
          <w:p w14:paraId="430ECFF1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petrophil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upr. !</w:t>
            </w:r>
          </w:p>
        </w:tc>
        <w:tc>
          <w:tcPr>
            <w:tcW w:w="3116" w:type="dxa"/>
            <w:vAlign w:val="bottom"/>
          </w:tcPr>
          <w:p w14:paraId="2A4C1F7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55F62E2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77614559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petrophila</w:t>
            </w:r>
          </w:p>
        </w:tc>
        <w:tc>
          <w:tcPr>
            <w:tcW w:w="3262" w:type="dxa"/>
            <w:vAlign w:val="bottom"/>
          </w:tcPr>
          <w:p w14:paraId="69AE71F2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petrophila</w:t>
            </w:r>
          </w:p>
        </w:tc>
      </w:tr>
      <w:tr w:rsidR="00065614" w:rsidRPr="00DD311B" w14:paraId="72469953" w14:textId="77777777" w:rsidTr="00065614">
        <w:tc>
          <w:tcPr>
            <w:tcW w:w="422" w:type="dxa"/>
            <w:vAlign w:val="bottom"/>
          </w:tcPr>
          <w:p w14:paraId="5EAC3AFB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105FA93F" w14:textId="6E080324" w:rsidR="00065614" w:rsidRPr="00DD311B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zeyensi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s Amirkh. &amp; Tavasiev *</w:t>
            </w:r>
          </w:p>
        </w:tc>
        <w:tc>
          <w:tcPr>
            <w:tcW w:w="3116" w:type="dxa"/>
            <w:vAlign w:val="bottom"/>
          </w:tcPr>
          <w:p w14:paraId="40EC853E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CC06D9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D384FE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zeyensi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2" w:type="dxa"/>
            <w:vAlign w:val="bottom"/>
          </w:tcPr>
          <w:p w14:paraId="445E5744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0CBCCF41" w14:textId="77777777" w:rsidTr="00065614">
        <w:tc>
          <w:tcPr>
            <w:tcW w:w="422" w:type="dxa"/>
            <w:vAlign w:val="bottom"/>
          </w:tcPr>
          <w:p w14:paraId="19750C40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3A63B9E8" w14:textId="4F7162C8" w:rsidR="00065614" w:rsidRPr="00DD311B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kadargavanica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Amirkh. &amp; Komzha !*</w:t>
            </w:r>
          </w:p>
        </w:tc>
        <w:tc>
          <w:tcPr>
            <w:tcW w:w="3116" w:type="dxa"/>
            <w:vAlign w:val="bottom"/>
          </w:tcPr>
          <w:p w14:paraId="1EDFDE2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D59AAE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43FF012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kadargavanica</w:t>
            </w:r>
          </w:p>
        </w:tc>
        <w:tc>
          <w:tcPr>
            <w:tcW w:w="3262" w:type="dxa"/>
            <w:vAlign w:val="bottom"/>
          </w:tcPr>
          <w:p w14:paraId="28DBA104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0E162579" w14:textId="77777777" w:rsidTr="00065614">
        <w:tc>
          <w:tcPr>
            <w:tcW w:w="422" w:type="dxa"/>
            <w:vAlign w:val="bottom"/>
          </w:tcPr>
          <w:p w14:paraId="426797F3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1B3D2CFB" w14:textId="027C2CC6" w:rsidR="00065614" w:rsidRPr="00DD311B" w:rsidRDefault="005839A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songutica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Amirkh. *</w:t>
            </w:r>
          </w:p>
        </w:tc>
        <w:tc>
          <w:tcPr>
            <w:tcW w:w="3116" w:type="dxa"/>
            <w:vAlign w:val="bottom"/>
          </w:tcPr>
          <w:p w14:paraId="14F35BA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70FA73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E8E3CB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songutica</w:t>
            </w:r>
          </w:p>
        </w:tc>
        <w:tc>
          <w:tcPr>
            <w:tcW w:w="3262" w:type="dxa"/>
            <w:vAlign w:val="bottom"/>
          </w:tcPr>
          <w:p w14:paraId="01BB6B75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 subsp.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 bellidifoli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584CD4C1" w14:textId="77777777" w:rsidTr="00065614">
        <w:tc>
          <w:tcPr>
            <w:tcW w:w="422" w:type="dxa"/>
            <w:vAlign w:val="bottom"/>
          </w:tcPr>
          <w:p w14:paraId="02A84EC2" w14:textId="29B2B45A" w:rsidR="00065614" w:rsidRPr="00DD311B" w:rsidRDefault="004A6A68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22" w:type="dxa"/>
            <w:vAlign w:val="bottom"/>
          </w:tcPr>
          <w:p w14:paraId="0DE20AA6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bornmuelleri 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ábělek !</w:t>
            </w:r>
          </w:p>
        </w:tc>
        <w:tc>
          <w:tcPr>
            <w:tcW w:w="3116" w:type="dxa"/>
            <w:vAlign w:val="bottom"/>
          </w:tcPr>
          <w:p w14:paraId="33BF2F3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8822DB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452080D3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bornmuelleri</w:t>
            </w:r>
          </w:p>
        </w:tc>
        <w:tc>
          <w:tcPr>
            <w:tcW w:w="3262" w:type="dxa"/>
            <w:vAlign w:val="bottom"/>
          </w:tcPr>
          <w:p w14:paraId="0AFAF31A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</w:p>
        </w:tc>
      </w:tr>
      <w:tr w:rsidR="00065614" w:rsidRPr="00DD311B" w14:paraId="6338BA39" w14:textId="77777777" w:rsidTr="00065614">
        <w:tc>
          <w:tcPr>
            <w:tcW w:w="422" w:type="dxa"/>
            <w:vAlign w:val="bottom"/>
          </w:tcPr>
          <w:p w14:paraId="168AE5AE" w14:textId="54876CFE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22" w:type="dxa"/>
            <w:vAlign w:val="bottom"/>
          </w:tcPr>
          <w:p w14:paraId="6999F776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pulvinaris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ausskn. &amp; Bornm. !</w:t>
            </w:r>
          </w:p>
        </w:tc>
        <w:tc>
          <w:tcPr>
            <w:tcW w:w="3116" w:type="dxa"/>
            <w:vAlign w:val="bottom"/>
          </w:tcPr>
          <w:p w14:paraId="52B74CF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D11B86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BDBA16F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pulvinaris</w:t>
            </w:r>
          </w:p>
        </w:tc>
        <w:tc>
          <w:tcPr>
            <w:tcW w:w="3262" w:type="dxa"/>
            <w:vAlign w:val="bottom"/>
          </w:tcPr>
          <w:p w14:paraId="03CCCF4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5614" w:rsidRPr="00DD311B" w14:paraId="46EF1EDA" w14:textId="77777777" w:rsidTr="00065614">
        <w:tc>
          <w:tcPr>
            <w:tcW w:w="422" w:type="dxa"/>
            <w:vAlign w:val="bottom"/>
          </w:tcPr>
          <w:p w14:paraId="124CF7F9" w14:textId="79F425D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2" w:type="dxa"/>
            <w:vAlign w:val="bottom"/>
          </w:tcPr>
          <w:p w14:paraId="2DD1C813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ndi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upr. !</w:t>
            </w:r>
          </w:p>
        </w:tc>
        <w:tc>
          <w:tcPr>
            <w:tcW w:w="3116" w:type="dxa"/>
            <w:vAlign w:val="bottom"/>
          </w:tcPr>
          <w:p w14:paraId="63F558B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5659603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3DCBE702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5269FBD6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ndina</w:t>
            </w:r>
          </w:p>
        </w:tc>
      </w:tr>
      <w:tr w:rsidR="00065614" w:rsidRPr="00DD311B" w14:paraId="52BED73F" w14:textId="77777777" w:rsidTr="00065614">
        <w:tc>
          <w:tcPr>
            <w:tcW w:w="422" w:type="dxa"/>
            <w:vAlign w:val="bottom"/>
          </w:tcPr>
          <w:p w14:paraId="5E7F706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5A0900A1" w14:textId="39218341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gumbetica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Boiss.</w:t>
            </w:r>
          </w:p>
        </w:tc>
        <w:tc>
          <w:tcPr>
            <w:tcW w:w="3116" w:type="dxa"/>
            <w:vAlign w:val="bottom"/>
          </w:tcPr>
          <w:p w14:paraId="266A041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C2AE96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2547E29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51CD799A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andi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5CD473E3" w14:textId="77777777" w:rsidTr="00065614">
        <w:tc>
          <w:tcPr>
            <w:tcW w:w="422" w:type="dxa"/>
            <w:vAlign w:val="bottom"/>
          </w:tcPr>
          <w:p w14:paraId="7E545E9B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05BE4E8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70D7725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144BA4D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34FFAF8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4FFDF608" w14:textId="3F803049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4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axicolae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Boiss.) </w:t>
            </w:r>
            <w:r w:rsidR="00D973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radze</w:t>
            </w:r>
          </w:p>
        </w:tc>
      </w:tr>
      <w:tr w:rsidR="00065614" w:rsidRPr="00DD311B" w14:paraId="46DEE919" w14:textId="77777777" w:rsidTr="00065614">
        <w:tc>
          <w:tcPr>
            <w:tcW w:w="422" w:type="dxa"/>
            <w:vAlign w:val="bottom"/>
          </w:tcPr>
          <w:p w14:paraId="5D6EA348" w14:textId="4A511F09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2" w:type="dxa"/>
            <w:vAlign w:val="bottom"/>
          </w:tcPr>
          <w:p w14:paraId="787AD67F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bookmarkStart w:id="11" w:name="_Hlk157449277"/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 lehmanniana 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nge</w:t>
            </w:r>
            <w:bookmarkEnd w:id="11"/>
          </w:p>
        </w:tc>
        <w:tc>
          <w:tcPr>
            <w:tcW w:w="3116" w:type="dxa"/>
            <w:vAlign w:val="bottom"/>
          </w:tcPr>
          <w:p w14:paraId="1B83C212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28B8F0C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59FAAE2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00F80B87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lehmanniana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hmanniana</w:t>
            </w:r>
          </w:p>
        </w:tc>
      </w:tr>
      <w:tr w:rsidR="00065614" w:rsidRPr="00DD311B" w14:paraId="0779BDDB" w14:textId="77777777" w:rsidTr="00065614">
        <w:tc>
          <w:tcPr>
            <w:tcW w:w="422" w:type="dxa"/>
            <w:vAlign w:val="bottom"/>
          </w:tcPr>
          <w:p w14:paraId="70A1409E" w14:textId="681B1075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2" w:type="dxa"/>
            <w:vAlign w:val="bottom"/>
          </w:tcPr>
          <w:p w14:paraId="7538DF36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bookmarkStart w:id="12" w:name="_Hlk157449294"/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capusii 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Franch.) Fed.</w:t>
            </w:r>
            <w:bookmarkEnd w:id="12"/>
          </w:p>
        </w:tc>
        <w:tc>
          <w:tcPr>
            <w:tcW w:w="3116" w:type="dxa"/>
            <w:vAlign w:val="bottom"/>
          </w:tcPr>
          <w:p w14:paraId="21D8178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A0B41B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1CE5527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249872D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lehmanniana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usii</w:t>
            </w:r>
          </w:p>
        </w:tc>
      </w:tr>
      <w:tr w:rsidR="00065614" w:rsidRPr="00DD311B" w14:paraId="1178EE63" w14:textId="77777777" w:rsidTr="00065614">
        <w:tc>
          <w:tcPr>
            <w:tcW w:w="422" w:type="dxa"/>
            <w:vAlign w:val="bottom"/>
          </w:tcPr>
          <w:p w14:paraId="64752CA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7E402344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7D95E4E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A7B863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6FD83E5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55DCC4DB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5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systigm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Fed.) Victorov</w:t>
            </w:r>
          </w:p>
        </w:tc>
      </w:tr>
      <w:tr w:rsidR="00065614" w:rsidRPr="00DD311B" w14:paraId="430A1365" w14:textId="77777777" w:rsidTr="00065614">
        <w:tc>
          <w:tcPr>
            <w:tcW w:w="422" w:type="dxa"/>
            <w:vAlign w:val="bottom"/>
          </w:tcPr>
          <w:p w14:paraId="675E03DC" w14:textId="207A033D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2" w:type="dxa"/>
            <w:vAlign w:val="bottom"/>
          </w:tcPr>
          <w:p w14:paraId="1CC6FC18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alpin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Jacq. !</w:t>
            </w:r>
          </w:p>
        </w:tc>
        <w:tc>
          <w:tcPr>
            <w:tcW w:w="3116" w:type="dxa"/>
            <w:vAlign w:val="bottom"/>
          </w:tcPr>
          <w:p w14:paraId="18C1F12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34CFCC5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1B89F3BA" w14:textId="48E82C60" w:rsidR="00065614" w:rsidRPr="00DD311B" w:rsidRDefault="008C3A2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440B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lpin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C526E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lpina</w:t>
            </w:r>
          </w:p>
        </w:tc>
        <w:tc>
          <w:tcPr>
            <w:tcW w:w="3262" w:type="dxa"/>
            <w:vAlign w:val="bottom"/>
          </w:tcPr>
          <w:p w14:paraId="1657D81A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alpina</w:t>
            </w:r>
          </w:p>
        </w:tc>
      </w:tr>
      <w:tr w:rsidR="00065614" w:rsidRPr="00DD311B" w14:paraId="4DD311B1" w14:textId="77777777" w:rsidTr="00065614">
        <w:tc>
          <w:tcPr>
            <w:tcW w:w="422" w:type="dxa"/>
            <w:vAlign w:val="bottom"/>
          </w:tcPr>
          <w:p w14:paraId="7496DB23" w14:textId="010D3460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2" w:type="dxa"/>
            <w:vAlign w:val="bottom"/>
          </w:tcPr>
          <w:p w14:paraId="5A61B890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rbelica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Start w:id="13" w:name="_Hlk157442657"/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čić</w:t>
            </w:r>
            <w:bookmarkEnd w:id="13"/>
          </w:p>
        </w:tc>
        <w:tc>
          <w:tcPr>
            <w:tcW w:w="3116" w:type="dxa"/>
            <w:vAlign w:val="bottom"/>
          </w:tcPr>
          <w:p w14:paraId="71F2470C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769C9649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703E6355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alpina</w:t>
            </w: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belica</w:t>
            </w:r>
          </w:p>
        </w:tc>
        <w:tc>
          <w:tcPr>
            <w:tcW w:w="3262" w:type="dxa"/>
            <w:vAlign w:val="bottom"/>
          </w:tcPr>
          <w:p w14:paraId="2475949D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65614" w:rsidRPr="00DD311B" w14:paraId="24F66778" w14:textId="77777777" w:rsidTr="00065614">
        <w:tc>
          <w:tcPr>
            <w:tcW w:w="422" w:type="dxa"/>
            <w:vAlign w:val="bottom"/>
          </w:tcPr>
          <w:p w14:paraId="355A9828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6F8BFCB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686BC01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08B42B1D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2E6B05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67077A94" w14:textId="501F8FE3" w:rsidR="00065614" w:rsidRPr="00DD311B" w:rsidRDefault="00065614" w:rsidP="00D9730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6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ypopolion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Fed.) Ogan</w:t>
            </w:r>
            <w:r w:rsidR="00D9730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065614" w:rsidRPr="00DD311B" w14:paraId="6082C250" w14:textId="77777777" w:rsidTr="00065614">
        <w:tc>
          <w:tcPr>
            <w:tcW w:w="422" w:type="dxa"/>
            <w:vAlign w:val="bottom"/>
          </w:tcPr>
          <w:p w14:paraId="1BEC4010" w14:textId="64781FC9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2" w:type="dxa"/>
            <w:vAlign w:val="bottom"/>
          </w:tcPr>
          <w:p w14:paraId="516254A4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. hypopoli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rautv. !</w:t>
            </w:r>
          </w:p>
        </w:tc>
        <w:tc>
          <w:tcPr>
            <w:tcW w:w="3116" w:type="dxa"/>
            <w:vAlign w:val="bottom"/>
          </w:tcPr>
          <w:p w14:paraId="4456059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3320A4C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65D5D7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46D7D13C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hypopolia</w:t>
            </w:r>
          </w:p>
        </w:tc>
      </w:tr>
      <w:tr w:rsidR="00065614" w:rsidRPr="00DD311B" w14:paraId="74F2AB28" w14:textId="77777777" w:rsidTr="00065614">
        <w:tc>
          <w:tcPr>
            <w:tcW w:w="422" w:type="dxa"/>
            <w:vAlign w:val="bottom"/>
          </w:tcPr>
          <w:p w14:paraId="136556E6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31C3753F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6" w:type="dxa"/>
            <w:vAlign w:val="bottom"/>
          </w:tcPr>
          <w:p w14:paraId="3275B48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689A5855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43B99D0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7D88675F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7) Sect. </w:t>
            </w: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heodorovia</w:t>
            </w: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Kolak.) Victorov</w:t>
            </w:r>
          </w:p>
        </w:tc>
      </w:tr>
      <w:tr w:rsidR="00065614" w:rsidRPr="00DD311B" w14:paraId="3E657DF1" w14:textId="77777777" w:rsidTr="00065614">
        <w:tc>
          <w:tcPr>
            <w:tcW w:w="422" w:type="dxa"/>
            <w:vAlign w:val="bottom"/>
          </w:tcPr>
          <w:p w14:paraId="1C9D2348" w14:textId="0F7679F2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6A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22" w:type="dxa"/>
            <w:vAlign w:val="bottom"/>
          </w:tcPr>
          <w:p w14:paraId="535F3D79" w14:textId="519C8EDF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. minsteriana</w:t>
            </w:r>
            <w:r w:rsidRPr="00DD31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ossh.</w:t>
            </w:r>
            <w:r w:rsidR="0051545F"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!</w:t>
            </w:r>
          </w:p>
        </w:tc>
        <w:tc>
          <w:tcPr>
            <w:tcW w:w="3116" w:type="dxa"/>
            <w:vAlign w:val="bottom"/>
          </w:tcPr>
          <w:p w14:paraId="07C62D44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minsteriana</w:t>
            </w:r>
          </w:p>
        </w:tc>
        <w:tc>
          <w:tcPr>
            <w:tcW w:w="2693" w:type="dxa"/>
            <w:vAlign w:val="bottom"/>
          </w:tcPr>
          <w:p w14:paraId="58C3492B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minsteriana</w:t>
            </w:r>
          </w:p>
        </w:tc>
        <w:tc>
          <w:tcPr>
            <w:tcW w:w="2694" w:type="dxa"/>
            <w:vAlign w:val="bottom"/>
          </w:tcPr>
          <w:p w14:paraId="56DACAB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229EBA80" w14:textId="77777777" w:rsidR="00065614" w:rsidRPr="00DD311B" w:rsidRDefault="00065614" w:rsidP="000656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minsteriana</w:t>
            </w:r>
          </w:p>
        </w:tc>
      </w:tr>
      <w:tr w:rsidR="00065614" w:rsidRPr="00DD311B" w14:paraId="507DFDE3" w14:textId="77777777" w:rsidTr="00065614">
        <w:tc>
          <w:tcPr>
            <w:tcW w:w="422" w:type="dxa"/>
            <w:vAlign w:val="bottom"/>
          </w:tcPr>
          <w:p w14:paraId="569D5E4A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2" w:type="dxa"/>
            <w:vAlign w:val="bottom"/>
          </w:tcPr>
          <w:p w14:paraId="6E37319E" w14:textId="73E26868" w:rsidR="00065614" w:rsidRPr="00DD311B" w:rsidRDefault="005839A4" w:rsidP="00065614">
            <w:pPr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</w:pPr>
            <w:r w:rsidRPr="00D17AEC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 xml:space="preserve">= </w:t>
            </w:r>
            <w:r w:rsidR="00065614"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 xml:space="preserve">C. karakuschensis </w:t>
            </w:r>
            <w:r w:rsidR="00065614"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Grossh.</w:t>
            </w:r>
          </w:p>
        </w:tc>
        <w:tc>
          <w:tcPr>
            <w:tcW w:w="3116" w:type="dxa"/>
            <w:vAlign w:val="bottom"/>
          </w:tcPr>
          <w:p w14:paraId="56777A7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Align w:val="bottom"/>
          </w:tcPr>
          <w:p w14:paraId="40A177F3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D838DE1" w14:textId="77777777" w:rsidR="00065614" w:rsidRPr="00DD311B" w:rsidRDefault="00065614" w:rsidP="000656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2" w:type="dxa"/>
            <w:vAlign w:val="bottom"/>
          </w:tcPr>
          <w:p w14:paraId="0AE6BA19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80808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[</w:t>
            </w:r>
            <w:r w:rsidRPr="00DD311B">
              <w:rPr>
                <w:rFonts w:ascii="Times New Roman" w:hAnsi="Times New Roman" w:cs="Times New Roman"/>
                <w:i/>
                <w:iCs/>
                <w:color w:val="808080"/>
                <w:sz w:val="16"/>
                <w:szCs w:val="16"/>
              </w:rPr>
              <w:t>C. minsteriana</w:t>
            </w:r>
            <w:r w:rsidRPr="00DD311B">
              <w:rPr>
                <w:rFonts w:ascii="Times New Roman" w:hAnsi="Times New Roman" w:cs="Times New Roman"/>
                <w:color w:val="808080"/>
                <w:sz w:val="16"/>
                <w:szCs w:val="16"/>
              </w:rPr>
              <w:t>]</w:t>
            </w:r>
          </w:p>
        </w:tc>
      </w:tr>
      <w:tr w:rsidR="00065614" w:rsidRPr="00DD311B" w14:paraId="62304681" w14:textId="77777777" w:rsidTr="00065614">
        <w:tc>
          <w:tcPr>
            <w:tcW w:w="3544" w:type="dxa"/>
            <w:gridSpan w:val="2"/>
            <w:vAlign w:val="bottom"/>
          </w:tcPr>
          <w:p w14:paraId="0C81DF22" w14:textId="77777777" w:rsidR="00065614" w:rsidRPr="00DD311B" w:rsidRDefault="00065614" w:rsidP="0006561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116" w:type="dxa"/>
            <w:vAlign w:val="bottom"/>
          </w:tcPr>
          <w:p w14:paraId="6D59E3E1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93" w:type="dxa"/>
            <w:vAlign w:val="bottom"/>
          </w:tcPr>
          <w:p w14:paraId="2C882859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94" w:type="dxa"/>
            <w:vAlign w:val="bottom"/>
          </w:tcPr>
          <w:p w14:paraId="7E80B0AD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62" w:type="dxa"/>
            <w:vAlign w:val="bottom"/>
          </w:tcPr>
          <w:p w14:paraId="2A06CE97" w14:textId="748F7AD1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8C3A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065614" w:rsidRPr="00DD311B" w14:paraId="68DBC4D3" w14:textId="77777777" w:rsidTr="00065614">
        <w:tc>
          <w:tcPr>
            <w:tcW w:w="3544" w:type="dxa"/>
            <w:gridSpan w:val="2"/>
            <w:vAlign w:val="bottom"/>
          </w:tcPr>
          <w:p w14:paraId="710D9FEC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species</w:t>
            </w:r>
          </w:p>
        </w:tc>
        <w:tc>
          <w:tcPr>
            <w:tcW w:w="3116" w:type="dxa"/>
            <w:vAlign w:val="bottom"/>
          </w:tcPr>
          <w:p w14:paraId="32BD1181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bottom"/>
          </w:tcPr>
          <w:p w14:paraId="1A554394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4" w:type="dxa"/>
            <w:vAlign w:val="bottom"/>
          </w:tcPr>
          <w:p w14:paraId="540E43B4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62" w:type="dxa"/>
            <w:vAlign w:val="bottom"/>
          </w:tcPr>
          <w:p w14:paraId="42484069" w14:textId="77777777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065614" w:rsidRPr="006F2A94" w14:paraId="6983CA7B" w14:textId="77777777" w:rsidTr="00065614">
        <w:tc>
          <w:tcPr>
            <w:tcW w:w="3544" w:type="dxa"/>
            <w:gridSpan w:val="2"/>
            <w:tcBorders>
              <w:bottom w:val="single" w:sz="4" w:space="0" w:color="auto"/>
            </w:tcBorders>
            <w:vAlign w:val="bottom"/>
          </w:tcPr>
          <w:p w14:paraId="521AB3D5" w14:textId="77777777" w:rsidR="00065614" w:rsidRPr="00DD311B" w:rsidRDefault="00065614" w:rsidP="000656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onyms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6571E2C5" w14:textId="48517543" w:rsidR="00065614" w:rsidRPr="00DD311B" w:rsidRDefault="00B3163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5D158B16" w14:textId="77777777" w:rsidR="00065614" w:rsidRPr="00B31634" w:rsidRDefault="00065614" w:rsidP="0006561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16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1E85BDEF" w14:textId="19BD922A" w:rsidR="00065614" w:rsidRPr="00DD311B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8C3A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vAlign w:val="bottom"/>
          </w:tcPr>
          <w:p w14:paraId="0BD445BB" w14:textId="5FF0DC34" w:rsidR="00065614" w:rsidRPr="006F2A94" w:rsidRDefault="00065614" w:rsidP="000656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31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D06E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</w:tbl>
    <w:p w14:paraId="198CBBF1" w14:textId="77777777" w:rsidR="00F831CF" w:rsidRDefault="00F831CF"/>
    <w:p w14:paraId="4712C379" w14:textId="77777777" w:rsidR="00F831CF" w:rsidRDefault="00F831CF"/>
    <w:sectPr w:rsidR="00F831CF" w:rsidSect="004A1BB4">
      <w:pgSz w:w="16838" w:h="11906" w:orient="landscape"/>
      <w:pgMar w:top="1417" w:right="820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B6"/>
    <w:rsid w:val="00010801"/>
    <w:rsid w:val="00032E09"/>
    <w:rsid w:val="00065614"/>
    <w:rsid w:val="000E0A7D"/>
    <w:rsid w:val="000E5899"/>
    <w:rsid w:val="001408F3"/>
    <w:rsid w:val="00150AEA"/>
    <w:rsid w:val="0016201C"/>
    <w:rsid w:val="001644FC"/>
    <w:rsid w:val="001662DF"/>
    <w:rsid w:val="00180B5F"/>
    <w:rsid w:val="001E2448"/>
    <w:rsid w:val="00203DD7"/>
    <w:rsid w:val="00224DBC"/>
    <w:rsid w:val="002534CF"/>
    <w:rsid w:val="00274FBB"/>
    <w:rsid w:val="00304BB4"/>
    <w:rsid w:val="003A516D"/>
    <w:rsid w:val="003B2D8C"/>
    <w:rsid w:val="003D19F2"/>
    <w:rsid w:val="003D2870"/>
    <w:rsid w:val="003E3E62"/>
    <w:rsid w:val="00403154"/>
    <w:rsid w:val="00404436"/>
    <w:rsid w:val="0041558D"/>
    <w:rsid w:val="0048268F"/>
    <w:rsid w:val="004905D5"/>
    <w:rsid w:val="00496751"/>
    <w:rsid w:val="004A1BB4"/>
    <w:rsid w:val="004A6A68"/>
    <w:rsid w:val="004B728C"/>
    <w:rsid w:val="0051545F"/>
    <w:rsid w:val="00553F79"/>
    <w:rsid w:val="00561DCA"/>
    <w:rsid w:val="00570100"/>
    <w:rsid w:val="005839A4"/>
    <w:rsid w:val="005A216A"/>
    <w:rsid w:val="005E720F"/>
    <w:rsid w:val="00605DA6"/>
    <w:rsid w:val="006A7341"/>
    <w:rsid w:val="006C578C"/>
    <w:rsid w:val="006D3F39"/>
    <w:rsid w:val="006F2A94"/>
    <w:rsid w:val="00727E22"/>
    <w:rsid w:val="00751B75"/>
    <w:rsid w:val="007569E5"/>
    <w:rsid w:val="00845FA0"/>
    <w:rsid w:val="00866083"/>
    <w:rsid w:val="00890BF8"/>
    <w:rsid w:val="008A7A24"/>
    <w:rsid w:val="008C1316"/>
    <w:rsid w:val="008C3A24"/>
    <w:rsid w:val="008C65A7"/>
    <w:rsid w:val="008F1EA9"/>
    <w:rsid w:val="008F3ED6"/>
    <w:rsid w:val="009139FE"/>
    <w:rsid w:val="00914015"/>
    <w:rsid w:val="00943F16"/>
    <w:rsid w:val="00981861"/>
    <w:rsid w:val="00996334"/>
    <w:rsid w:val="0099699D"/>
    <w:rsid w:val="009C13B4"/>
    <w:rsid w:val="009C48A9"/>
    <w:rsid w:val="009C770A"/>
    <w:rsid w:val="00B31634"/>
    <w:rsid w:val="00B3759E"/>
    <w:rsid w:val="00B612E4"/>
    <w:rsid w:val="00BD7C7F"/>
    <w:rsid w:val="00BF54AA"/>
    <w:rsid w:val="00C22F11"/>
    <w:rsid w:val="00C855DA"/>
    <w:rsid w:val="00D06E7A"/>
    <w:rsid w:val="00D328ED"/>
    <w:rsid w:val="00D34446"/>
    <w:rsid w:val="00D73092"/>
    <w:rsid w:val="00D75AEF"/>
    <w:rsid w:val="00D82AB6"/>
    <w:rsid w:val="00D84CF1"/>
    <w:rsid w:val="00D97301"/>
    <w:rsid w:val="00DA09DF"/>
    <w:rsid w:val="00DC00AC"/>
    <w:rsid w:val="00DC5249"/>
    <w:rsid w:val="00DD2FBC"/>
    <w:rsid w:val="00DD311B"/>
    <w:rsid w:val="00E21EBF"/>
    <w:rsid w:val="00E477FF"/>
    <w:rsid w:val="00E616D4"/>
    <w:rsid w:val="00E71E46"/>
    <w:rsid w:val="00EE71D9"/>
    <w:rsid w:val="00EF5B62"/>
    <w:rsid w:val="00F2020E"/>
    <w:rsid w:val="00F547A9"/>
    <w:rsid w:val="00F805F6"/>
    <w:rsid w:val="00F831CF"/>
    <w:rsid w:val="00FA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D29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6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5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5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5A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A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7</Words>
  <Characters>8345</Characters>
  <Application>Microsoft Office Word</Application>
  <DocSecurity>0</DocSecurity>
  <Lines>69</Lines>
  <Paragraphs>19</Paragraphs>
  <ScaleCrop>false</ScaleCrop>
  <Company/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5T11:51:00Z</dcterms:created>
  <dcterms:modified xsi:type="dcterms:W3CDTF">2024-05-15T12:58:00Z</dcterms:modified>
</cp:coreProperties>
</file>